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DF24A" w14:textId="77777777" w:rsidR="000405FB" w:rsidRPr="0042140A" w:rsidRDefault="006654DA" w:rsidP="000405FB">
      <w:pPr>
        <w:rPr>
          <w:rFonts w:ascii="Times New Roman" w:hAnsi="Times New Roman" w:cs="Times New Roman"/>
          <w:sz w:val="22"/>
          <w:szCs w:val="22"/>
        </w:rPr>
      </w:pPr>
      <w:r w:rsidRPr="0042140A">
        <w:rPr>
          <w:rFonts w:ascii="Times New Roman" w:hAnsi="Times New Roman" w:cs="Times New Roman"/>
          <w:sz w:val="22"/>
          <w:szCs w:val="22"/>
        </w:rPr>
        <w:t>Supplementary Table 1. Patient-level details of adverse events (CTCAE v5.0 classification)</w:t>
      </w:r>
    </w:p>
    <w:tbl>
      <w:tblPr>
        <w:tblStyle w:val="af"/>
        <w:tblW w:w="1559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568"/>
        <w:gridCol w:w="1134"/>
        <w:gridCol w:w="1276"/>
        <w:gridCol w:w="1134"/>
        <w:gridCol w:w="1134"/>
        <w:gridCol w:w="1134"/>
        <w:gridCol w:w="1559"/>
        <w:gridCol w:w="1559"/>
        <w:gridCol w:w="1560"/>
        <w:gridCol w:w="1275"/>
        <w:gridCol w:w="993"/>
        <w:gridCol w:w="1559"/>
      </w:tblGrid>
      <w:tr w:rsidR="00FF0C4E" w:rsidRPr="0042140A" w14:paraId="14EA97F7" w14:textId="77777777" w:rsidTr="000225FB">
        <w:trPr>
          <w:trHeight w:val="360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503D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1D5E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6F31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9088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/c-LC/de-L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92C5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History of HCC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5C9E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History of DAA 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FC91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30C5E" w14:textId="77777777" w:rsidR="000405FB" w:rsidRPr="0042140A" w:rsidRDefault="006654DA" w:rsidP="000225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uration of administ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E39C8" w14:textId="59D47834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="003A544C" w:rsidRPr="0042140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 xml:space="preserve"> of medica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B7A0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D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47C1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93E4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TCAE Gra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6B49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Time of onset of adverse events</w:t>
            </w:r>
          </w:p>
        </w:tc>
      </w:tr>
      <w:tr w:rsidR="00FF0C4E" w:rsidRPr="0042140A" w14:paraId="6AA529F9" w14:textId="77777777" w:rsidTr="000225FB">
        <w:trPr>
          <w:trHeight w:val="360"/>
        </w:trPr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6D49E6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568" w:type="dxa"/>
            <w:tcBorders>
              <w:top w:val="single" w:sz="4" w:space="0" w:color="auto"/>
            </w:tcBorders>
            <w:noWrap/>
            <w:hideMark/>
          </w:tcPr>
          <w:p w14:paraId="25CE57D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0CE5A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1D38FB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C3C203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ABB5B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B66227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845F16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E4B982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519A4F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3D9FDB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CE7C7A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2E3078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 w</w:t>
            </w:r>
          </w:p>
        </w:tc>
      </w:tr>
      <w:tr w:rsidR="00FF0C4E" w:rsidRPr="0042140A" w14:paraId="180ED5BF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5D48246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568" w:type="dxa"/>
            <w:noWrap/>
            <w:hideMark/>
          </w:tcPr>
          <w:p w14:paraId="33AA43D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25F850B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23D414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42FD9DC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69BA1F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6BA1F23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3ED65EF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105A63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0C62AD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D66C0B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Rash</w:t>
            </w:r>
          </w:p>
        </w:tc>
        <w:tc>
          <w:tcPr>
            <w:tcW w:w="993" w:type="dxa"/>
            <w:noWrap/>
            <w:hideMark/>
          </w:tcPr>
          <w:p w14:paraId="09FD00C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A14B92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 w</w:t>
            </w:r>
          </w:p>
        </w:tc>
      </w:tr>
      <w:tr w:rsidR="00FF0C4E" w:rsidRPr="0042140A" w14:paraId="4FBF1D30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0C2AC10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568" w:type="dxa"/>
            <w:noWrap/>
            <w:hideMark/>
          </w:tcPr>
          <w:p w14:paraId="5F3CE03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D71BB2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F258A9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6E43221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07EC42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3A37440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753903F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275B56D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761EF35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275" w:type="dxa"/>
            <w:noWrap/>
            <w:hideMark/>
          </w:tcPr>
          <w:p w14:paraId="1C69E86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alaise</w:t>
            </w:r>
          </w:p>
        </w:tc>
        <w:tc>
          <w:tcPr>
            <w:tcW w:w="993" w:type="dxa"/>
            <w:noWrap/>
            <w:hideMark/>
          </w:tcPr>
          <w:p w14:paraId="2606BB0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B41A0B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4810F3C1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71CFA7C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568" w:type="dxa"/>
            <w:noWrap/>
            <w:hideMark/>
          </w:tcPr>
          <w:p w14:paraId="466397D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75C4EF3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F190DB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1F2FA99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28A526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0F885B5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7D24E03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ABB678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27F073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Weak:</w:t>
            </w:r>
          </w:p>
          <w:p w14:paraId="6E45E2F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1 drug</w:t>
            </w:r>
          </w:p>
        </w:tc>
        <w:tc>
          <w:tcPr>
            <w:tcW w:w="1275" w:type="dxa"/>
            <w:noWrap/>
            <w:hideMark/>
          </w:tcPr>
          <w:p w14:paraId="0A21DB5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alaise, pruritus</w:t>
            </w:r>
          </w:p>
        </w:tc>
        <w:tc>
          <w:tcPr>
            <w:tcW w:w="993" w:type="dxa"/>
            <w:noWrap/>
            <w:hideMark/>
          </w:tcPr>
          <w:p w14:paraId="4FE8E4A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4980BF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 w</w:t>
            </w:r>
          </w:p>
        </w:tc>
      </w:tr>
      <w:tr w:rsidR="00FF0C4E" w:rsidRPr="0042140A" w14:paraId="5AC9CD63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4D63FCD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568" w:type="dxa"/>
            <w:noWrap/>
            <w:hideMark/>
          </w:tcPr>
          <w:p w14:paraId="0FE7BA1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47DBEDF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B44C0C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77A42D9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074F20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51752AF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16FD2EE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9FD151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4D1F87B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275" w:type="dxa"/>
            <w:noWrap/>
            <w:hideMark/>
          </w:tcPr>
          <w:p w14:paraId="4DA59E2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alaise, pruritus</w:t>
            </w:r>
          </w:p>
        </w:tc>
        <w:tc>
          <w:tcPr>
            <w:tcW w:w="993" w:type="dxa"/>
            <w:noWrap/>
            <w:hideMark/>
          </w:tcPr>
          <w:p w14:paraId="65B19DA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FAEFA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 w</w:t>
            </w:r>
          </w:p>
        </w:tc>
      </w:tr>
      <w:tr w:rsidR="00FF0C4E" w:rsidRPr="0042140A" w14:paraId="53137248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0AD92D6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568" w:type="dxa"/>
            <w:noWrap/>
            <w:hideMark/>
          </w:tcPr>
          <w:p w14:paraId="48AE909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BEEE7F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74513F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401CD27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CC2D4E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496D97A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0C609CD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16CD70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7818D2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01186D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usea</w:t>
            </w:r>
          </w:p>
        </w:tc>
        <w:tc>
          <w:tcPr>
            <w:tcW w:w="993" w:type="dxa"/>
            <w:noWrap/>
            <w:hideMark/>
          </w:tcPr>
          <w:p w14:paraId="7B6F707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D3AC7E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 w</w:t>
            </w:r>
          </w:p>
        </w:tc>
      </w:tr>
      <w:tr w:rsidR="00FF0C4E" w:rsidRPr="0042140A" w14:paraId="06518A02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2C14291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568" w:type="dxa"/>
            <w:noWrap/>
            <w:hideMark/>
          </w:tcPr>
          <w:p w14:paraId="1C7A527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1BBB898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9722F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3525E07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920CA3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49FA4E1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22918A7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47AAC9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13CB64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129F1A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alaise</w:t>
            </w:r>
          </w:p>
        </w:tc>
        <w:tc>
          <w:tcPr>
            <w:tcW w:w="993" w:type="dxa"/>
            <w:noWrap/>
            <w:hideMark/>
          </w:tcPr>
          <w:p w14:paraId="4128530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07338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4F969389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012823C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568" w:type="dxa"/>
            <w:noWrap/>
            <w:hideMark/>
          </w:tcPr>
          <w:p w14:paraId="7BF153D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742A7B6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CCD266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-LC</w:t>
            </w:r>
          </w:p>
        </w:tc>
        <w:tc>
          <w:tcPr>
            <w:tcW w:w="1134" w:type="dxa"/>
            <w:noWrap/>
            <w:hideMark/>
          </w:tcPr>
          <w:p w14:paraId="05477E1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2BBDF3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1C6F0BB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6B20161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48FC17D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A2B88D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32CA17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alaise, pruritus</w:t>
            </w:r>
          </w:p>
        </w:tc>
        <w:tc>
          <w:tcPr>
            <w:tcW w:w="993" w:type="dxa"/>
            <w:noWrap/>
            <w:hideMark/>
          </w:tcPr>
          <w:p w14:paraId="223BA03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7DF7C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6B4ABBBD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5EA6C23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568" w:type="dxa"/>
            <w:noWrap/>
            <w:hideMark/>
          </w:tcPr>
          <w:p w14:paraId="3E76855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3E612A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C66656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4F4D57B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52A066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843925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73525BB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99641B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464047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C0B194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Headache</w:t>
            </w:r>
          </w:p>
        </w:tc>
        <w:tc>
          <w:tcPr>
            <w:tcW w:w="993" w:type="dxa"/>
            <w:noWrap/>
            <w:hideMark/>
          </w:tcPr>
          <w:p w14:paraId="70D665E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C1135D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04BC2A4F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2D1124A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68" w:type="dxa"/>
            <w:noWrap/>
            <w:hideMark/>
          </w:tcPr>
          <w:p w14:paraId="05B77F7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BA1FAE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02367B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-LC</w:t>
            </w:r>
          </w:p>
        </w:tc>
        <w:tc>
          <w:tcPr>
            <w:tcW w:w="1134" w:type="dxa"/>
            <w:noWrap/>
            <w:hideMark/>
          </w:tcPr>
          <w:p w14:paraId="294F357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EC4045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20E6F76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57AD67E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277178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DCF5CE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372B09B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ruritus,</w:t>
            </w:r>
          </w:p>
          <w:p w14:paraId="0920937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rowsiness</w:t>
            </w:r>
          </w:p>
        </w:tc>
        <w:tc>
          <w:tcPr>
            <w:tcW w:w="993" w:type="dxa"/>
            <w:noWrap/>
            <w:hideMark/>
          </w:tcPr>
          <w:p w14:paraId="41C6EC5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766905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11E3FED2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41AFBDD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568" w:type="dxa"/>
            <w:noWrap/>
            <w:hideMark/>
          </w:tcPr>
          <w:p w14:paraId="0E13A4B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22A3141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54689C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5E1F6AF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6571B8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6C82B2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482BCBC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335B15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4DE12FD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, weak: each 1 drug</w:t>
            </w:r>
          </w:p>
        </w:tc>
        <w:tc>
          <w:tcPr>
            <w:tcW w:w="1275" w:type="dxa"/>
            <w:noWrap/>
            <w:hideMark/>
          </w:tcPr>
          <w:p w14:paraId="52F5581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ALT elevation</w:t>
            </w:r>
          </w:p>
        </w:tc>
        <w:tc>
          <w:tcPr>
            <w:tcW w:w="993" w:type="dxa"/>
            <w:noWrap/>
            <w:hideMark/>
          </w:tcPr>
          <w:p w14:paraId="2942714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FFBC3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2ADC9CEA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72B36F5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568" w:type="dxa"/>
            <w:noWrap/>
            <w:hideMark/>
          </w:tcPr>
          <w:p w14:paraId="68C4420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C25574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F918DF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1DFF1FE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F77DA7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14045F7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06CE60F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669F72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A3BB22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ontraindicati</w:t>
            </w: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on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, potential: each 1 drug</w:t>
            </w:r>
          </w:p>
        </w:tc>
        <w:tc>
          <w:tcPr>
            <w:tcW w:w="1275" w:type="dxa"/>
            <w:noWrap/>
            <w:hideMark/>
          </w:tcPr>
          <w:p w14:paraId="7F2EE00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arrhea</w:t>
            </w:r>
          </w:p>
        </w:tc>
        <w:tc>
          <w:tcPr>
            <w:tcW w:w="993" w:type="dxa"/>
            <w:noWrap/>
            <w:hideMark/>
          </w:tcPr>
          <w:p w14:paraId="4455668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4B17C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 w</w:t>
            </w:r>
          </w:p>
        </w:tc>
      </w:tr>
      <w:tr w:rsidR="00FF0C4E" w:rsidRPr="0042140A" w14:paraId="439B4946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6C7C928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68" w:type="dxa"/>
            <w:noWrap/>
            <w:hideMark/>
          </w:tcPr>
          <w:p w14:paraId="020D1C0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BF8349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C068A1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71EC107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84047A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250886F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532F64C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C3A5AC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45BA0D8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, weak: each 1 drug</w:t>
            </w:r>
          </w:p>
        </w:tc>
        <w:tc>
          <w:tcPr>
            <w:tcW w:w="1275" w:type="dxa"/>
            <w:noWrap/>
            <w:hideMark/>
          </w:tcPr>
          <w:p w14:paraId="0DA6414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ough</w:t>
            </w:r>
          </w:p>
        </w:tc>
        <w:tc>
          <w:tcPr>
            <w:tcW w:w="993" w:type="dxa"/>
            <w:noWrap/>
            <w:hideMark/>
          </w:tcPr>
          <w:p w14:paraId="3E22E19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B360CF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 w</w:t>
            </w:r>
          </w:p>
        </w:tc>
      </w:tr>
      <w:tr w:rsidR="00FF0C4E" w:rsidRPr="0042140A" w14:paraId="2FE963D3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3756E67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568" w:type="dxa"/>
            <w:noWrap/>
            <w:hideMark/>
          </w:tcPr>
          <w:p w14:paraId="1BD4032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2F89B12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05F0C8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6970503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4C2182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7525AFF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41DD679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5DC985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ACC7B0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71986AF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993" w:type="dxa"/>
            <w:noWrap/>
            <w:hideMark/>
          </w:tcPr>
          <w:p w14:paraId="7F4CAB7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5B12B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6525C7BB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27A766B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568" w:type="dxa"/>
            <w:noWrap/>
            <w:hideMark/>
          </w:tcPr>
          <w:p w14:paraId="5C1CB59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46EB79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686315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e-LC</w:t>
            </w:r>
          </w:p>
        </w:tc>
        <w:tc>
          <w:tcPr>
            <w:tcW w:w="1134" w:type="dxa"/>
            <w:noWrap/>
            <w:hideMark/>
          </w:tcPr>
          <w:p w14:paraId="551F986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826209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29BD797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OF/VEL</w:t>
            </w:r>
          </w:p>
        </w:tc>
        <w:tc>
          <w:tcPr>
            <w:tcW w:w="1559" w:type="dxa"/>
            <w:noWrap/>
            <w:hideMark/>
          </w:tcPr>
          <w:p w14:paraId="64EA2CB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06C32C5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0888219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275" w:type="dxa"/>
            <w:noWrap/>
            <w:hideMark/>
          </w:tcPr>
          <w:p w14:paraId="697CF1C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alaise</w:t>
            </w:r>
          </w:p>
        </w:tc>
        <w:tc>
          <w:tcPr>
            <w:tcW w:w="993" w:type="dxa"/>
            <w:noWrap/>
            <w:hideMark/>
          </w:tcPr>
          <w:p w14:paraId="7955007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CFEC70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 w</w:t>
            </w:r>
          </w:p>
        </w:tc>
      </w:tr>
      <w:tr w:rsidR="00FF0C4E" w:rsidRPr="0042140A" w14:paraId="0E23AFB0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756C449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68" w:type="dxa"/>
            <w:noWrap/>
            <w:hideMark/>
          </w:tcPr>
          <w:p w14:paraId="559172F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7F504B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DC1B74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e-LC</w:t>
            </w:r>
          </w:p>
        </w:tc>
        <w:tc>
          <w:tcPr>
            <w:tcW w:w="1134" w:type="dxa"/>
            <w:noWrap/>
            <w:hideMark/>
          </w:tcPr>
          <w:p w14:paraId="2BA18C8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F99713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6C99E23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OF/VEL</w:t>
            </w:r>
          </w:p>
        </w:tc>
        <w:tc>
          <w:tcPr>
            <w:tcW w:w="1559" w:type="dxa"/>
            <w:noWrap/>
            <w:hideMark/>
          </w:tcPr>
          <w:p w14:paraId="6689171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4480B4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4AE64E0E" w14:textId="6A911BC5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275" w:type="dxa"/>
            <w:noWrap/>
            <w:hideMark/>
          </w:tcPr>
          <w:p w14:paraId="004D5B1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993" w:type="dxa"/>
            <w:noWrap/>
            <w:hideMark/>
          </w:tcPr>
          <w:p w14:paraId="32AB1E7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BCE17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 w</w:t>
            </w:r>
          </w:p>
        </w:tc>
      </w:tr>
      <w:tr w:rsidR="00FF0C4E" w:rsidRPr="0042140A" w14:paraId="0053C4C6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0A17B1A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568" w:type="dxa"/>
            <w:noWrap/>
            <w:hideMark/>
          </w:tcPr>
          <w:p w14:paraId="4A072EC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109A83B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2BB4A1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e-LC</w:t>
            </w:r>
          </w:p>
        </w:tc>
        <w:tc>
          <w:tcPr>
            <w:tcW w:w="1134" w:type="dxa"/>
            <w:noWrap/>
            <w:hideMark/>
          </w:tcPr>
          <w:p w14:paraId="3616029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56E111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6A92FFC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OF/VEL</w:t>
            </w:r>
          </w:p>
        </w:tc>
        <w:tc>
          <w:tcPr>
            <w:tcW w:w="1559" w:type="dxa"/>
            <w:noWrap/>
            <w:hideMark/>
          </w:tcPr>
          <w:p w14:paraId="246ADC9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29C82C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395155B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0053513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993" w:type="dxa"/>
            <w:noWrap/>
            <w:hideMark/>
          </w:tcPr>
          <w:p w14:paraId="1760444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327938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 w</w:t>
            </w:r>
          </w:p>
        </w:tc>
      </w:tr>
      <w:tr w:rsidR="00FF0C4E" w:rsidRPr="0042140A" w14:paraId="7520E816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28B088F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568" w:type="dxa"/>
            <w:noWrap/>
            <w:hideMark/>
          </w:tcPr>
          <w:p w14:paraId="1784406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7A8A11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B39B79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6045F95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77A9F3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63B1EC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1518A6A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DBE909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42BDB99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3 drugs</w:t>
            </w:r>
          </w:p>
        </w:tc>
        <w:tc>
          <w:tcPr>
            <w:tcW w:w="1275" w:type="dxa"/>
            <w:noWrap/>
            <w:hideMark/>
          </w:tcPr>
          <w:p w14:paraId="03867DE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Edema</w:t>
            </w:r>
          </w:p>
        </w:tc>
        <w:tc>
          <w:tcPr>
            <w:tcW w:w="993" w:type="dxa"/>
            <w:noWrap/>
            <w:hideMark/>
          </w:tcPr>
          <w:p w14:paraId="5998AD6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1423CB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 w</w:t>
            </w:r>
          </w:p>
        </w:tc>
      </w:tr>
      <w:tr w:rsidR="00FF0C4E" w:rsidRPr="0042140A" w14:paraId="13C7D31B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0A74947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568" w:type="dxa"/>
            <w:noWrap/>
            <w:hideMark/>
          </w:tcPr>
          <w:p w14:paraId="3571936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130599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6E8DB4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e-LC</w:t>
            </w:r>
          </w:p>
        </w:tc>
        <w:tc>
          <w:tcPr>
            <w:tcW w:w="1134" w:type="dxa"/>
            <w:noWrap/>
            <w:hideMark/>
          </w:tcPr>
          <w:p w14:paraId="7E31173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C53C24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45164B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OF/VEL</w:t>
            </w:r>
          </w:p>
        </w:tc>
        <w:tc>
          <w:tcPr>
            <w:tcW w:w="1559" w:type="dxa"/>
            <w:noWrap/>
            <w:hideMark/>
          </w:tcPr>
          <w:p w14:paraId="7192173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0C91D5E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1C6C91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521C711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Edema</w:t>
            </w:r>
          </w:p>
        </w:tc>
        <w:tc>
          <w:tcPr>
            <w:tcW w:w="993" w:type="dxa"/>
            <w:noWrap/>
            <w:hideMark/>
          </w:tcPr>
          <w:p w14:paraId="282B1FA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6A082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33E312A5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73FA6DD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568" w:type="dxa"/>
            <w:noWrap/>
            <w:hideMark/>
          </w:tcPr>
          <w:p w14:paraId="6955232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231883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143C76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-LC</w:t>
            </w:r>
          </w:p>
        </w:tc>
        <w:tc>
          <w:tcPr>
            <w:tcW w:w="1134" w:type="dxa"/>
            <w:noWrap/>
            <w:hideMark/>
          </w:tcPr>
          <w:p w14:paraId="6044917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18D0F5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5B9274A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1C9190F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1773485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CAA3D8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eak:</w:t>
            </w:r>
          </w:p>
          <w:p w14:paraId="6A07C97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 drug</w:t>
            </w:r>
          </w:p>
        </w:tc>
        <w:tc>
          <w:tcPr>
            <w:tcW w:w="1275" w:type="dxa"/>
            <w:noWrap/>
            <w:hideMark/>
          </w:tcPr>
          <w:p w14:paraId="47C907D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Blood bilirubin increased</w:t>
            </w:r>
          </w:p>
        </w:tc>
        <w:tc>
          <w:tcPr>
            <w:tcW w:w="993" w:type="dxa"/>
            <w:noWrap/>
            <w:hideMark/>
          </w:tcPr>
          <w:p w14:paraId="063E97A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A4BAAC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5768FD1B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294F1DE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568" w:type="dxa"/>
            <w:noWrap/>
            <w:hideMark/>
          </w:tcPr>
          <w:p w14:paraId="5B3C131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2AB46AB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66DB0E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-LC</w:t>
            </w:r>
          </w:p>
        </w:tc>
        <w:tc>
          <w:tcPr>
            <w:tcW w:w="1134" w:type="dxa"/>
            <w:noWrap/>
            <w:hideMark/>
          </w:tcPr>
          <w:p w14:paraId="1928C5B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C35ECF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4BD0F11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29BDB0A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6D2F0AC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40BE384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2 drugs,</w:t>
            </w:r>
          </w:p>
          <w:p w14:paraId="5C820BE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eak: 1 drug</w:t>
            </w:r>
          </w:p>
        </w:tc>
        <w:tc>
          <w:tcPr>
            <w:tcW w:w="1275" w:type="dxa"/>
            <w:noWrap/>
            <w:hideMark/>
          </w:tcPr>
          <w:p w14:paraId="040E9BE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Blood bilirubin increased</w:t>
            </w:r>
          </w:p>
        </w:tc>
        <w:tc>
          <w:tcPr>
            <w:tcW w:w="993" w:type="dxa"/>
            <w:noWrap/>
            <w:hideMark/>
          </w:tcPr>
          <w:p w14:paraId="3F7F5BE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3F5CA9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2590739B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71C2EC3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568" w:type="dxa"/>
            <w:noWrap/>
            <w:hideMark/>
          </w:tcPr>
          <w:p w14:paraId="5DEDF4E4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CD8BE1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20194C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</w:p>
        </w:tc>
        <w:tc>
          <w:tcPr>
            <w:tcW w:w="1134" w:type="dxa"/>
            <w:noWrap/>
            <w:hideMark/>
          </w:tcPr>
          <w:p w14:paraId="41B686D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260B90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noWrap/>
            <w:hideMark/>
          </w:tcPr>
          <w:p w14:paraId="23A64AB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noWrap/>
            <w:hideMark/>
          </w:tcPr>
          <w:p w14:paraId="3D8CD87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F586D5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E66CFC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275" w:type="dxa"/>
            <w:noWrap/>
            <w:hideMark/>
          </w:tcPr>
          <w:p w14:paraId="293F1D0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Blood bilirubin increased</w:t>
            </w:r>
          </w:p>
        </w:tc>
        <w:tc>
          <w:tcPr>
            <w:tcW w:w="993" w:type="dxa"/>
            <w:noWrap/>
            <w:hideMark/>
          </w:tcPr>
          <w:p w14:paraId="754A684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28FE6A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660E5D0D" w14:textId="77777777" w:rsidTr="000225FB">
        <w:trPr>
          <w:trHeight w:val="360"/>
        </w:trPr>
        <w:tc>
          <w:tcPr>
            <w:tcW w:w="708" w:type="dxa"/>
            <w:noWrap/>
            <w:hideMark/>
          </w:tcPr>
          <w:p w14:paraId="31AFBA1B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2</w:t>
            </w:r>
          </w:p>
        </w:tc>
        <w:tc>
          <w:tcPr>
            <w:tcW w:w="568" w:type="dxa"/>
            <w:noWrap/>
            <w:hideMark/>
          </w:tcPr>
          <w:p w14:paraId="3D836B8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5C041ED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BAE09E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e-LC</w:t>
            </w:r>
          </w:p>
        </w:tc>
        <w:tc>
          <w:tcPr>
            <w:tcW w:w="1134" w:type="dxa"/>
            <w:noWrap/>
            <w:hideMark/>
          </w:tcPr>
          <w:p w14:paraId="0EBF811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3C75D6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2569499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OF/VEL</w:t>
            </w:r>
          </w:p>
        </w:tc>
        <w:tc>
          <w:tcPr>
            <w:tcW w:w="1559" w:type="dxa"/>
            <w:noWrap/>
            <w:hideMark/>
          </w:tcPr>
          <w:p w14:paraId="7E8FB88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6AA6F22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1A3A2C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275" w:type="dxa"/>
            <w:noWrap/>
            <w:hideMark/>
          </w:tcPr>
          <w:p w14:paraId="1DA9388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993" w:type="dxa"/>
            <w:noWrap/>
            <w:hideMark/>
          </w:tcPr>
          <w:p w14:paraId="7FEAC418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71D53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  <w:tr w:rsidR="00FF0C4E" w:rsidRPr="0042140A" w14:paraId="37278CF3" w14:textId="77777777" w:rsidTr="000225FB">
        <w:trPr>
          <w:trHeight w:val="360"/>
        </w:trPr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014981C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noWrap/>
            <w:hideMark/>
          </w:tcPr>
          <w:p w14:paraId="411C4296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335B37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13F4E4E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-L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ABF3C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B50E3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aï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EF086F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GLE/PI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4234380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7E12951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3FADB85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, weak: each 1 dru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9C46803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ED72E1A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01094C2" w14:textId="77777777" w:rsidR="000405FB" w:rsidRPr="0042140A" w:rsidRDefault="006654DA" w:rsidP="000225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 w</w:t>
            </w:r>
          </w:p>
        </w:tc>
      </w:tr>
    </w:tbl>
    <w:p w14:paraId="03572225" w14:textId="5BE33FDD" w:rsidR="000405FB" w:rsidRPr="0042140A" w:rsidRDefault="006654DA" w:rsidP="000405F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42140A">
        <w:rPr>
          <w:rFonts w:ascii="Times New Roman" w:hAnsi="Times New Roman" w:cs="Times New Roman"/>
          <w:sz w:val="22"/>
          <w:szCs w:val="22"/>
        </w:rPr>
        <w:t xml:space="preserve">CTCAE: Common Terminology Criteria for Adverse Events, AE: adverse event, w: weeks F: female, M: male, CH: chronic hepatitis, c-LC: compensated liver cirrhosis, de-LC: decompensated liver cirrhosis, HCC: hepatocellular carcinoma, Naïve: treatment-naïve, DAA: direct-acting antiviral, GLE/PIB: glecaprevir/pibrentasvir, SOF/VEL: sofosbuvir/velpatasvir, No.: number, DDI: drug–drug interaction, None: no interaction expected, Weak: weak interaction, Potential: potential clinically significant interaction, Con: contraindication (do not coadminister). </w:t>
      </w:r>
      <w:r w:rsidRPr="0042140A">
        <w:rPr>
          <w:rFonts w:ascii="Times New Roman" w:hAnsi="Times New Roman" w:cs="Times New Roman"/>
          <w:sz w:val="22"/>
          <w:szCs w:val="22"/>
        </w:rPr>
        <w:br w:type="page"/>
      </w:r>
    </w:p>
    <w:p w14:paraId="40C58D14" w14:textId="3815DF52" w:rsidR="000405FB" w:rsidRPr="0042140A" w:rsidRDefault="006654DA" w:rsidP="000405F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42140A">
        <w:rPr>
          <w:rFonts w:ascii="Times New Roman" w:hAnsi="Times New Roman" w:cs="Times New Roman"/>
          <w:kern w:val="0"/>
          <w:sz w:val="22"/>
          <w:szCs w:val="22"/>
          <w14:ligatures w14:val="none"/>
        </w:rPr>
        <w:lastRenderedPageBreak/>
        <w:t>Supplementary Table 2</w:t>
      </w:r>
      <w:r w:rsidRPr="0042140A">
        <w:rPr>
          <w:rFonts w:ascii="Times New Roman" w:hAnsi="Times New Roman" w:cs="Times New Roman"/>
          <w:sz w:val="22"/>
          <w:szCs w:val="22"/>
        </w:rPr>
        <w:t xml:space="preserve">. </w:t>
      </w:r>
      <w:r w:rsidRPr="0042140A">
        <w:rPr>
          <w:rFonts w:ascii="Times New Roman" w:hAnsi="Times New Roman" w:cs="Times New Roman"/>
          <w:color w:val="000000"/>
          <w:sz w:val="22"/>
          <w:szCs w:val="22"/>
        </w:rPr>
        <w:t xml:space="preserve">Loss to follow-up (LTFU): reasons and timing of last contact </w:t>
      </w:r>
      <w:r w:rsidR="009F61B8" w:rsidRPr="0042140A">
        <w:rPr>
          <w:rFonts w:ascii="Times New Roman" w:hAnsi="Times New Roman" w:cs="Times New Roman"/>
          <w:color w:val="000000"/>
          <w:sz w:val="22"/>
          <w:szCs w:val="22"/>
        </w:rPr>
        <w:t xml:space="preserve">of </w:t>
      </w:r>
      <w:r w:rsidRPr="0042140A">
        <w:rPr>
          <w:rFonts w:ascii="Times New Roman" w:hAnsi="Times New Roman" w:cs="Times New Roman"/>
          <w:color w:val="000000"/>
          <w:sz w:val="22"/>
          <w:szCs w:val="22"/>
        </w:rPr>
        <w:t>patients without SVR12 or SVR24 assessment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757"/>
        <w:gridCol w:w="597"/>
        <w:gridCol w:w="564"/>
        <w:gridCol w:w="977"/>
        <w:gridCol w:w="1109"/>
        <w:gridCol w:w="1495"/>
        <w:gridCol w:w="1475"/>
        <w:gridCol w:w="1379"/>
        <w:gridCol w:w="1750"/>
        <w:gridCol w:w="1047"/>
        <w:gridCol w:w="965"/>
        <w:gridCol w:w="1488"/>
      </w:tblGrid>
      <w:tr w:rsidR="00FF0C4E" w:rsidRPr="0042140A" w14:paraId="62A978BD" w14:textId="77777777" w:rsidTr="000225FB"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75C2157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FU</w:t>
            </w:r>
          </w:p>
          <w:p w14:paraId="31BEC1A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7E18503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05CAA72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A7A393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  <w:szCs w:val="22"/>
              </w:rPr>
              <w:t>Liver disease stag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DF29EF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AA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FCA5B33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uration of administration</w:t>
            </w:r>
          </w:p>
          <w:p w14:paraId="4119A711" w14:textId="77777777" w:rsidR="000405FB" w:rsidRPr="0042140A" w:rsidRDefault="006654DA" w:rsidP="000225FB">
            <w:pPr>
              <w:widowControl/>
              <w:jc w:val="center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eastAsia="Meiryo UI" w:hAnsi="Times New Roman" w:cs="Times New Roman"/>
                <w:sz w:val="22"/>
                <w:szCs w:val="22"/>
              </w:rPr>
              <w:t>(weeks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02B1477" w14:textId="77777777" w:rsidR="000405FB" w:rsidRPr="0042140A" w:rsidRDefault="006654DA" w:rsidP="000225FB">
            <w:pPr>
              <w:widowControl/>
              <w:jc w:val="center"/>
              <w:rPr>
                <w:rFonts w:ascii="Times New Roman" w:eastAsia="Meiryo UI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omorbiditie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FBCD22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eastAsia="Meiryo UI" w:hAnsi="Times New Roman" w:cs="Times New Roman"/>
                <w:sz w:val="22"/>
                <w:szCs w:val="22"/>
              </w:rPr>
              <w:t>Number of concomitant drug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9D7E3F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DDI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A521A0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A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ABC81F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TCAE Grad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CD1AB6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nd of follow up</w:t>
            </w:r>
          </w:p>
        </w:tc>
      </w:tr>
      <w:tr w:rsidR="00FF0C4E" w:rsidRPr="0042140A" w14:paraId="7CAC57F0" w14:textId="77777777" w:rsidTr="000225FB">
        <w:tc>
          <w:tcPr>
            <w:tcW w:w="757" w:type="dxa"/>
            <w:tcBorders>
              <w:top w:val="single" w:sz="4" w:space="0" w:color="auto"/>
            </w:tcBorders>
          </w:tcPr>
          <w:p w14:paraId="1A89E133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14:paraId="369122A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71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78EAC17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10E0FC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37F719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B35D88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BC11DC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aciation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AA0D1B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269ADCB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ak: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 drug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1E12DE0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4DD9D0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4DEA6A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6557C0A2" w14:textId="77777777" w:rsidTr="000225FB">
        <w:tc>
          <w:tcPr>
            <w:tcW w:w="757" w:type="dxa"/>
          </w:tcPr>
          <w:p w14:paraId="7AB69B61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97" w:type="dxa"/>
          </w:tcPr>
          <w:p w14:paraId="4A73C88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44</w:t>
            </w:r>
          </w:p>
        </w:tc>
        <w:tc>
          <w:tcPr>
            <w:tcW w:w="564" w:type="dxa"/>
          </w:tcPr>
          <w:p w14:paraId="56E1D43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309719A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2FBFBCB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69B76FE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3D4DC0D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379" w:type="dxa"/>
          </w:tcPr>
          <w:p w14:paraId="6AEB1D7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750" w:type="dxa"/>
          </w:tcPr>
          <w:p w14:paraId="58D55A2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0BEF9B5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02278CB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424ED54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5713736F" w14:textId="77777777" w:rsidTr="000225FB">
        <w:tc>
          <w:tcPr>
            <w:tcW w:w="757" w:type="dxa"/>
          </w:tcPr>
          <w:p w14:paraId="7285E329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97" w:type="dxa"/>
          </w:tcPr>
          <w:p w14:paraId="156893B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42</w:t>
            </w:r>
          </w:p>
        </w:tc>
        <w:tc>
          <w:tcPr>
            <w:tcW w:w="564" w:type="dxa"/>
          </w:tcPr>
          <w:p w14:paraId="67F74B5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15111D9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4CAA234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3617E4F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4DB865F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Epilepsy,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constipation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, insomnia</w:t>
            </w:r>
          </w:p>
        </w:tc>
        <w:tc>
          <w:tcPr>
            <w:tcW w:w="1379" w:type="dxa"/>
          </w:tcPr>
          <w:p w14:paraId="362DC84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1750" w:type="dxa"/>
          </w:tcPr>
          <w:p w14:paraId="1569CB3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Contraindication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, potentially: each 1 drug</w:t>
            </w:r>
          </w:p>
        </w:tc>
        <w:tc>
          <w:tcPr>
            <w:tcW w:w="1047" w:type="dxa"/>
          </w:tcPr>
          <w:p w14:paraId="16A62BB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965" w:type="dxa"/>
          </w:tcPr>
          <w:p w14:paraId="7FE7D56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488" w:type="dxa"/>
          </w:tcPr>
          <w:p w14:paraId="7BF3E7E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6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</w:tr>
      <w:tr w:rsidR="00FF0C4E" w:rsidRPr="0042140A" w14:paraId="7A6BFDD2" w14:textId="77777777" w:rsidTr="000225FB">
        <w:tc>
          <w:tcPr>
            <w:tcW w:w="757" w:type="dxa"/>
          </w:tcPr>
          <w:p w14:paraId="20405B4B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597" w:type="dxa"/>
          </w:tcPr>
          <w:p w14:paraId="5FFB0A4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70</w:t>
            </w:r>
          </w:p>
        </w:tc>
        <w:tc>
          <w:tcPr>
            <w:tcW w:w="564" w:type="dxa"/>
          </w:tcPr>
          <w:p w14:paraId="3CC67BA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25823CB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105FEEC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4B5922C3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3597691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nterstitial pneumonia</w:t>
            </w:r>
          </w:p>
        </w:tc>
        <w:tc>
          <w:tcPr>
            <w:tcW w:w="1379" w:type="dxa"/>
          </w:tcPr>
          <w:p w14:paraId="0CA7271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750" w:type="dxa"/>
          </w:tcPr>
          <w:p w14:paraId="03937CB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, weak: each 1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1047" w:type="dxa"/>
          </w:tcPr>
          <w:p w14:paraId="4C25414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ough</w:t>
            </w:r>
          </w:p>
        </w:tc>
        <w:tc>
          <w:tcPr>
            <w:tcW w:w="965" w:type="dxa"/>
          </w:tcPr>
          <w:p w14:paraId="4C45A90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488" w:type="dxa"/>
          </w:tcPr>
          <w:p w14:paraId="2772CE9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71296358" w14:textId="77777777" w:rsidTr="000225FB">
        <w:tc>
          <w:tcPr>
            <w:tcW w:w="757" w:type="dxa"/>
          </w:tcPr>
          <w:p w14:paraId="1BF55D5F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597" w:type="dxa"/>
          </w:tcPr>
          <w:p w14:paraId="2F0BD78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55</w:t>
            </w:r>
          </w:p>
        </w:tc>
        <w:tc>
          <w:tcPr>
            <w:tcW w:w="564" w:type="dxa"/>
          </w:tcPr>
          <w:p w14:paraId="74595ED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</w:p>
        </w:tc>
        <w:tc>
          <w:tcPr>
            <w:tcW w:w="977" w:type="dxa"/>
          </w:tcPr>
          <w:p w14:paraId="239757E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0014535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26CE3EA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51470EF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379" w:type="dxa"/>
          </w:tcPr>
          <w:p w14:paraId="2E1545D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750" w:type="dxa"/>
          </w:tcPr>
          <w:p w14:paraId="0124059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5DF85C0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965" w:type="dxa"/>
          </w:tcPr>
          <w:p w14:paraId="1BF0873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488" w:type="dxa"/>
          </w:tcPr>
          <w:p w14:paraId="758101A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37468B33" w14:textId="77777777" w:rsidTr="000225FB">
        <w:tc>
          <w:tcPr>
            <w:tcW w:w="757" w:type="dxa"/>
          </w:tcPr>
          <w:p w14:paraId="5BD51496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597" w:type="dxa"/>
          </w:tcPr>
          <w:p w14:paraId="1883B4C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51</w:t>
            </w:r>
          </w:p>
        </w:tc>
        <w:tc>
          <w:tcPr>
            <w:tcW w:w="564" w:type="dxa"/>
          </w:tcPr>
          <w:p w14:paraId="0FBC156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3D8E171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0F17AA5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19ED8F5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499FB82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Depression</w:t>
            </w:r>
          </w:p>
        </w:tc>
        <w:tc>
          <w:tcPr>
            <w:tcW w:w="1379" w:type="dxa"/>
          </w:tcPr>
          <w:p w14:paraId="0F68333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750" w:type="dxa"/>
          </w:tcPr>
          <w:p w14:paraId="2B82962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 xml:space="preserve">Potential: 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2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</w:p>
        </w:tc>
        <w:tc>
          <w:tcPr>
            <w:tcW w:w="1047" w:type="dxa"/>
          </w:tcPr>
          <w:p w14:paraId="4BC7650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3B7CB2D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39E5930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0C02D02A" w14:textId="77777777" w:rsidTr="000225FB">
        <w:tc>
          <w:tcPr>
            <w:tcW w:w="757" w:type="dxa"/>
          </w:tcPr>
          <w:p w14:paraId="2856EF95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597" w:type="dxa"/>
          </w:tcPr>
          <w:p w14:paraId="2A31E89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3</w:t>
            </w:r>
          </w:p>
        </w:tc>
        <w:tc>
          <w:tcPr>
            <w:tcW w:w="564" w:type="dxa"/>
          </w:tcPr>
          <w:p w14:paraId="57B5C5C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7371F92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766F2E8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2259765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5D1CE9F3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Benign prostatic hyperplasia</w:t>
            </w:r>
          </w:p>
        </w:tc>
        <w:tc>
          <w:tcPr>
            <w:tcW w:w="1379" w:type="dxa"/>
          </w:tcPr>
          <w:p w14:paraId="3947F80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750" w:type="dxa"/>
          </w:tcPr>
          <w:p w14:paraId="1902FBD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22840BA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3EC0918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7C9C1C9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44E51DD3" w14:textId="77777777" w:rsidTr="000225FB">
        <w:tc>
          <w:tcPr>
            <w:tcW w:w="757" w:type="dxa"/>
          </w:tcPr>
          <w:p w14:paraId="62F88AFC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597" w:type="dxa"/>
          </w:tcPr>
          <w:p w14:paraId="73F8DA6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51</w:t>
            </w:r>
          </w:p>
        </w:tc>
        <w:tc>
          <w:tcPr>
            <w:tcW w:w="564" w:type="dxa"/>
          </w:tcPr>
          <w:p w14:paraId="2CE0BBF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44973B3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-LC</w:t>
            </w:r>
          </w:p>
        </w:tc>
        <w:tc>
          <w:tcPr>
            <w:tcW w:w="1109" w:type="dxa"/>
          </w:tcPr>
          <w:p w14:paraId="78C7499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105F81A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475" w:type="dxa"/>
          </w:tcPr>
          <w:p w14:paraId="3AFC812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hronic renal failure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iabetes</w:t>
            </w:r>
          </w:p>
        </w:tc>
        <w:tc>
          <w:tcPr>
            <w:tcW w:w="1379" w:type="dxa"/>
          </w:tcPr>
          <w:p w14:paraId="03F3D7E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750" w:type="dxa"/>
          </w:tcPr>
          <w:p w14:paraId="3CAEF39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, weak: each 1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1047" w:type="dxa"/>
          </w:tcPr>
          <w:p w14:paraId="1EC2C71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315B6BE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1B486F5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10E87F07" w14:textId="77777777" w:rsidTr="000225FB">
        <w:tc>
          <w:tcPr>
            <w:tcW w:w="757" w:type="dxa"/>
          </w:tcPr>
          <w:p w14:paraId="24B5F5BB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597" w:type="dxa"/>
          </w:tcPr>
          <w:p w14:paraId="73A0C4B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75</w:t>
            </w:r>
          </w:p>
        </w:tc>
        <w:tc>
          <w:tcPr>
            <w:tcW w:w="564" w:type="dxa"/>
          </w:tcPr>
          <w:p w14:paraId="79A8CDF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5BF2833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01A123B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1DE3B63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43D21F3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hronic renal failure</w:t>
            </w:r>
          </w:p>
        </w:tc>
        <w:tc>
          <w:tcPr>
            <w:tcW w:w="1379" w:type="dxa"/>
          </w:tcPr>
          <w:p w14:paraId="6F037D8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750" w:type="dxa"/>
          </w:tcPr>
          <w:p w14:paraId="73F329F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ak: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 drug</w:t>
            </w:r>
          </w:p>
        </w:tc>
        <w:tc>
          <w:tcPr>
            <w:tcW w:w="1047" w:type="dxa"/>
          </w:tcPr>
          <w:p w14:paraId="529DA9B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0583D7B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2DF7A7A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506541C4" w14:textId="77777777" w:rsidTr="000225FB">
        <w:tc>
          <w:tcPr>
            <w:tcW w:w="757" w:type="dxa"/>
          </w:tcPr>
          <w:p w14:paraId="425DE797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</w:p>
        </w:tc>
        <w:tc>
          <w:tcPr>
            <w:tcW w:w="597" w:type="dxa"/>
          </w:tcPr>
          <w:p w14:paraId="278A609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58</w:t>
            </w:r>
          </w:p>
        </w:tc>
        <w:tc>
          <w:tcPr>
            <w:tcW w:w="564" w:type="dxa"/>
          </w:tcPr>
          <w:p w14:paraId="02A8B82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1DACAF1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04C4FA4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13C2D4E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346F857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379" w:type="dxa"/>
          </w:tcPr>
          <w:p w14:paraId="355F888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750" w:type="dxa"/>
          </w:tcPr>
          <w:p w14:paraId="2D06B27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74FA256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3B79988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42DDC1E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6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</w:tr>
      <w:tr w:rsidR="00FF0C4E" w:rsidRPr="0042140A" w14:paraId="049B1EF8" w14:textId="77777777" w:rsidTr="000225FB">
        <w:tc>
          <w:tcPr>
            <w:tcW w:w="757" w:type="dxa"/>
          </w:tcPr>
          <w:p w14:paraId="5798DD89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11</w:t>
            </w:r>
          </w:p>
        </w:tc>
        <w:tc>
          <w:tcPr>
            <w:tcW w:w="597" w:type="dxa"/>
          </w:tcPr>
          <w:p w14:paraId="1E77A8B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38</w:t>
            </w:r>
          </w:p>
        </w:tc>
        <w:tc>
          <w:tcPr>
            <w:tcW w:w="564" w:type="dxa"/>
          </w:tcPr>
          <w:p w14:paraId="6F911793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2C42561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07ED9B9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417653D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475" w:type="dxa"/>
          </w:tcPr>
          <w:p w14:paraId="737AEEC3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379" w:type="dxa"/>
          </w:tcPr>
          <w:p w14:paraId="4E26AD9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750" w:type="dxa"/>
          </w:tcPr>
          <w:p w14:paraId="3CDF6D2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626A3F9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21164AF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6F46A7A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395D8254" w14:textId="77777777" w:rsidTr="000225FB">
        <w:tc>
          <w:tcPr>
            <w:tcW w:w="757" w:type="dxa"/>
          </w:tcPr>
          <w:p w14:paraId="4DFFCD76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597" w:type="dxa"/>
          </w:tcPr>
          <w:p w14:paraId="6979F8A3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89</w:t>
            </w:r>
          </w:p>
        </w:tc>
        <w:tc>
          <w:tcPr>
            <w:tcW w:w="564" w:type="dxa"/>
          </w:tcPr>
          <w:p w14:paraId="07447E1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</w:p>
        </w:tc>
        <w:tc>
          <w:tcPr>
            <w:tcW w:w="977" w:type="dxa"/>
          </w:tcPr>
          <w:p w14:paraId="69A5783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0C01C39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GLE/PIB</w:t>
            </w:r>
          </w:p>
        </w:tc>
        <w:tc>
          <w:tcPr>
            <w:tcW w:w="1495" w:type="dxa"/>
          </w:tcPr>
          <w:p w14:paraId="3AB9BAD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475" w:type="dxa"/>
          </w:tcPr>
          <w:p w14:paraId="0240D5E5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yslipidemia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ypertension</w:t>
            </w:r>
          </w:p>
        </w:tc>
        <w:tc>
          <w:tcPr>
            <w:tcW w:w="1379" w:type="dxa"/>
          </w:tcPr>
          <w:p w14:paraId="0C5A703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750" w:type="dxa"/>
          </w:tcPr>
          <w:p w14:paraId="0490709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047" w:type="dxa"/>
          </w:tcPr>
          <w:p w14:paraId="343B08B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Blood bilirubin increased</w:t>
            </w:r>
          </w:p>
        </w:tc>
        <w:tc>
          <w:tcPr>
            <w:tcW w:w="965" w:type="dxa"/>
          </w:tcPr>
          <w:p w14:paraId="57CA18D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488" w:type="dxa"/>
          </w:tcPr>
          <w:p w14:paraId="7F27EA8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4 </w:t>
            </w: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</w:tr>
      <w:tr w:rsidR="00FF0C4E" w:rsidRPr="0042140A" w14:paraId="199244A2" w14:textId="77777777" w:rsidTr="000225FB">
        <w:tc>
          <w:tcPr>
            <w:tcW w:w="757" w:type="dxa"/>
          </w:tcPr>
          <w:p w14:paraId="535DB465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3</w:t>
            </w:r>
          </w:p>
        </w:tc>
        <w:tc>
          <w:tcPr>
            <w:tcW w:w="597" w:type="dxa"/>
          </w:tcPr>
          <w:p w14:paraId="4CDE656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61</w:t>
            </w:r>
          </w:p>
        </w:tc>
        <w:tc>
          <w:tcPr>
            <w:tcW w:w="564" w:type="dxa"/>
          </w:tcPr>
          <w:p w14:paraId="0AE4EAA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0B0BA28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5867BB6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SOF/VEL</w:t>
            </w:r>
          </w:p>
        </w:tc>
        <w:tc>
          <w:tcPr>
            <w:tcW w:w="1495" w:type="dxa"/>
          </w:tcPr>
          <w:p w14:paraId="1E8E84B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475" w:type="dxa"/>
          </w:tcPr>
          <w:p w14:paraId="5C862FD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Diabetes</w:t>
            </w:r>
          </w:p>
        </w:tc>
        <w:tc>
          <w:tcPr>
            <w:tcW w:w="1379" w:type="dxa"/>
          </w:tcPr>
          <w:p w14:paraId="22E5BF9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750" w:type="dxa"/>
          </w:tcPr>
          <w:p w14:paraId="62F2F890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1E3692D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2EAB21F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7643940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11E2E78C" w14:textId="77777777" w:rsidTr="000225FB">
        <w:tc>
          <w:tcPr>
            <w:tcW w:w="757" w:type="dxa"/>
          </w:tcPr>
          <w:p w14:paraId="1B5FB2FA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4</w:t>
            </w:r>
          </w:p>
        </w:tc>
        <w:tc>
          <w:tcPr>
            <w:tcW w:w="597" w:type="dxa"/>
          </w:tcPr>
          <w:p w14:paraId="4161D62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63</w:t>
            </w:r>
          </w:p>
        </w:tc>
        <w:tc>
          <w:tcPr>
            <w:tcW w:w="564" w:type="dxa"/>
          </w:tcPr>
          <w:p w14:paraId="6162160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0AF4AFD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</w:t>
            </w:r>
          </w:p>
        </w:tc>
        <w:tc>
          <w:tcPr>
            <w:tcW w:w="1109" w:type="dxa"/>
          </w:tcPr>
          <w:p w14:paraId="6809962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SOF/VEL</w:t>
            </w:r>
          </w:p>
        </w:tc>
        <w:tc>
          <w:tcPr>
            <w:tcW w:w="1495" w:type="dxa"/>
          </w:tcPr>
          <w:p w14:paraId="52D23CF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475" w:type="dxa"/>
          </w:tcPr>
          <w:p w14:paraId="6679D80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Diabetes</w:t>
            </w:r>
          </w:p>
        </w:tc>
        <w:tc>
          <w:tcPr>
            <w:tcW w:w="1379" w:type="dxa"/>
          </w:tcPr>
          <w:p w14:paraId="6B61478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750" w:type="dxa"/>
          </w:tcPr>
          <w:p w14:paraId="0E01EEB9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</w:tcPr>
          <w:p w14:paraId="7B2FD93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75ADF58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2DB19D0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1C9E5161" w14:textId="77777777" w:rsidTr="000225FB">
        <w:tc>
          <w:tcPr>
            <w:tcW w:w="757" w:type="dxa"/>
          </w:tcPr>
          <w:p w14:paraId="48D9A7F2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  <w:tc>
          <w:tcPr>
            <w:tcW w:w="597" w:type="dxa"/>
          </w:tcPr>
          <w:p w14:paraId="610CD0B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53</w:t>
            </w:r>
          </w:p>
        </w:tc>
        <w:tc>
          <w:tcPr>
            <w:tcW w:w="564" w:type="dxa"/>
          </w:tcPr>
          <w:p w14:paraId="43AF181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</w:p>
        </w:tc>
        <w:tc>
          <w:tcPr>
            <w:tcW w:w="977" w:type="dxa"/>
          </w:tcPr>
          <w:p w14:paraId="2F3B81D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-LC</w:t>
            </w:r>
          </w:p>
        </w:tc>
        <w:tc>
          <w:tcPr>
            <w:tcW w:w="1109" w:type="dxa"/>
          </w:tcPr>
          <w:p w14:paraId="18F024D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SOF/VEL</w:t>
            </w:r>
          </w:p>
        </w:tc>
        <w:tc>
          <w:tcPr>
            <w:tcW w:w="1495" w:type="dxa"/>
          </w:tcPr>
          <w:p w14:paraId="4FC3086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475" w:type="dxa"/>
          </w:tcPr>
          <w:p w14:paraId="08253FC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Chronic heart failure</w:t>
            </w:r>
          </w:p>
        </w:tc>
        <w:tc>
          <w:tcPr>
            <w:tcW w:w="1379" w:type="dxa"/>
          </w:tcPr>
          <w:p w14:paraId="180C0378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750" w:type="dxa"/>
          </w:tcPr>
          <w:p w14:paraId="1FEDCE1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Potential: 1 drug</w:t>
            </w:r>
          </w:p>
        </w:tc>
        <w:tc>
          <w:tcPr>
            <w:tcW w:w="1047" w:type="dxa"/>
          </w:tcPr>
          <w:p w14:paraId="0108046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</w:tcPr>
          <w:p w14:paraId="2B9C9D4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8" w:type="dxa"/>
          </w:tcPr>
          <w:p w14:paraId="324BAFA6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  <w:tr w:rsidR="00FF0C4E" w:rsidRPr="0042140A" w14:paraId="1EA0E0F3" w14:textId="77777777" w:rsidTr="000225FB">
        <w:tc>
          <w:tcPr>
            <w:tcW w:w="757" w:type="dxa"/>
            <w:tcBorders>
              <w:bottom w:val="single" w:sz="4" w:space="0" w:color="auto"/>
            </w:tcBorders>
          </w:tcPr>
          <w:p w14:paraId="00A4BECF" w14:textId="77777777" w:rsidR="000405FB" w:rsidRPr="0042140A" w:rsidRDefault="006654DA" w:rsidP="000225F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4B38CEBF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79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D6058C7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43AC0C1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De-LC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D018C9E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SOF/VEL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F7C87CD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772ADC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Hypertension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5823B5C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102C0082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31C24AA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9B75264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38E0AEDB" w14:textId="77777777" w:rsidR="000405FB" w:rsidRPr="0042140A" w:rsidRDefault="006654DA" w:rsidP="000225F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140A">
              <w:rPr>
                <w:rFonts w:ascii="Times New Roman" w:hAnsi="Times New Roman" w:cs="Times New Roman" w:hint="eastAsia"/>
                <w:sz w:val="22"/>
                <w:szCs w:val="22"/>
              </w:rPr>
              <w:t>EOT</w:t>
            </w:r>
          </w:p>
        </w:tc>
      </w:tr>
    </w:tbl>
    <w:p w14:paraId="1CE29881" w14:textId="3A25250E" w:rsidR="000405FB" w:rsidRPr="0042140A" w:rsidRDefault="006654DA" w:rsidP="000405F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42140A">
        <w:rPr>
          <w:rFonts w:ascii="Times New Roman" w:hAnsi="Times New Roman" w:cs="Times New Roman"/>
          <w:sz w:val="22"/>
          <w:szCs w:val="22"/>
        </w:rPr>
        <w:t xml:space="preserve">LTFU: loss to follow-up, SVR: sustained </w:t>
      </w:r>
      <w:r w:rsidRPr="0042140A">
        <w:rPr>
          <w:rFonts w:ascii="Times New Roman" w:eastAsia="游明朝" w:hAnsi="Times New Roman" w:cs="Times New Roman"/>
          <w:sz w:val="22"/>
          <w:szCs w:val="22"/>
        </w:rPr>
        <w:t>virological</w:t>
      </w:r>
      <w:r w:rsidRPr="0042140A">
        <w:rPr>
          <w:rFonts w:ascii="Times New Roman" w:hAnsi="Times New Roman" w:cs="Times New Roman"/>
          <w:sz w:val="22"/>
          <w:szCs w:val="22"/>
        </w:rPr>
        <w:t xml:space="preserve"> response, SVR12/24: 12/24 weeks after </w:t>
      </w:r>
      <w:r w:rsidRPr="0042140A">
        <w:rPr>
          <w:rFonts w:ascii="Times New Roman" w:eastAsia="游明朝" w:hAnsi="Times New Roman" w:cs="Times New Roman"/>
          <w:sz w:val="22"/>
          <w:szCs w:val="22"/>
        </w:rPr>
        <w:t xml:space="preserve">the </w:t>
      </w:r>
      <w:r w:rsidRPr="0042140A">
        <w:rPr>
          <w:rFonts w:ascii="Times New Roman" w:hAnsi="Times New Roman" w:cs="Times New Roman"/>
          <w:sz w:val="22"/>
          <w:szCs w:val="22"/>
        </w:rPr>
        <w:t>end of treatment, F: female, M: male, CH: chronic hepatitis, c-LC: compensated liver cirrhosis, de-LC: decompensated liver cirrhosis, DAA: direct-acting antiviral, GLE/PIB: glecaprevir/pibrentasvir, SOF/VEL: sofosbuvir/velpatasvir, DDI: drug–drug interaction, None: no interaction expected, Weak: weak interaction, Potential: potential clinically significant interaction, Contraindication: do not coadminister, AE: adverse event, CTCAE: Common Terminology Criteria for Adverse Events, EOT: end of treatment, w: weeks.</w:t>
      </w:r>
    </w:p>
    <w:p w14:paraId="3C01589E" w14:textId="77777777" w:rsidR="000405FB" w:rsidRPr="0042140A" w:rsidRDefault="000405FB" w:rsidP="000405FB">
      <w:pPr>
        <w:rPr>
          <w:rFonts w:ascii="Times New Roman" w:hAnsi="Times New Roman" w:cs="Times New Roman"/>
          <w:sz w:val="22"/>
          <w:szCs w:val="22"/>
        </w:rPr>
      </w:pPr>
    </w:p>
    <w:p w14:paraId="1AB17161" w14:textId="77777777" w:rsidR="000405FB" w:rsidRPr="0042140A" w:rsidRDefault="000405FB" w:rsidP="000405FB">
      <w:pPr>
        <w:spacing w:line="480" w:lineRule="auto"/>
        <w:rPr>
          <w:rFonts w:ascii="Times New Roman" w:eastAsia="Meiryo UI" w:hAnsi="Times New Roman" w:cs="Times New Roman"/>
          <w:sz w:val="22"/>
          <w:szCs w:val="22"/>
        </w:rPr>
      </w:pPr>
    </w:p>
    <w:p w14:paraId="74792079" w14:textId="77777777" w:rsidR="00B12CF9" w:rsidRPr="0042140A" w:rsidRDefault="00B12CF9" w:rsidP="000405FB"/>
    <w:sectPr w:rsidR="00B12CF9" w:rsidRPr="0042140A" w:rsidSect="005B7F1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348EBC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AC474A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9263DC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2860C2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F98A68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18DBE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647FB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46649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649F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E8601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427328"/>
    <w:multiLevelType w:val="hybridMultilevel"/>
    <w:tmpl w:val="C38A28E0"/>
    <w:lvl w:ilvl="0" w:tplc="20F24992">
      <w:start w:val="1"/>
      <w:numFmt w:val="decimal"/>
      <w:lvlText w:val="%1)"/>
      <w:lvlJc w:val="left"/>
      <w:pPr>
        <w:ind w:left="360" w:hanging="360"/>
      </w:pPr>
      <w:rPr>
        <w:rFonts w:ascii="Times New Roman" w:eastAsia="ＭＳ Ｐゴシック" w:hAnsi="Times New Roman" w:cs="Times New Roman"/>
        <w:color w:val="000000" w:themeColor="text1"/>
        <w:sz w:val="20"/>
      </w:rPr>
    </w:lvl>
    <w:lvl w:ilvl="1" w:tplc="B858A53C" w:tentative="1">
      <w:start w:val="1"/>
      <w:numFmt w:val="aiueoFullWidth"/>
      <w:lvlText w:val="(%2)"/>
      <w:lvlJc w:val="left"/>
      <w:pPr>
        <w:ind w:left="880" w:hanging="440"/>
      </w:pPr>
    </w:lvl>
    <w:lvl w:ilvl="2" w:tplc="9DA43C6E" w:tentative="1">
      <w:start w:val="1"/>
      <w:numFmt w:val="decimalEnclosedCircle"/>
      <w:lvlText w:val="%3"/>
      <w:lvlJc w:val="left"/>
      <w:pPr>
        <w:ind w:left="1320" w:hanging="440"/>
      </w:pPr>
    </w:lvl>
    <w:lvl w:ilvl="3" w:tplc="BF5E016C" w:tentative="1">
      <w:start w:val="1"/>
      <w:numFmt w:val="decimal"/>
      <w:lvlText w:val="%4."/>
      <w:lvlJc w:val="left"/>
      <w:pPr>
        <w:ind w:left="1760" w:hanging="440"/>
      </w:pPr>
    </w:lvl>
    <w:lvl w:ilvl="4" w:tplc="FF46EDE6" w:tentative="1">
      <w:start w:val="1"/>
      <w:numFmt w:val="aiueoFullWidth"/>
      <w:lvlText w:val="(%5)"/>
      <w:lvlJc w:val="left"/>
      <w:pPr>
        <w:ind w:left="2200" w:hanging="440"/>
      </w:pPr>
    </w:lvl>
    <w:lvl w:ilvl="5" w:tplc="5238A660" w:tentative="1">
      <w:start w:val="1"/>
      <w:numFmt w:val="decimalEnclosedCircle"/>
      <w:lvlText w:val="%6"/>
      <w:lvlJc w:val="left"/>
      <w:pPr>
        <w:ind w:left="2640" w:hanging="440"/>
      </w:pPr>
    </w:lvl>
    <w:lvl w:ilvl="6" w:tplc="1CA68DA8" w:tentative="1">
      <w:start w:val="1"/>
      <w:numFmt w:val="decimal"/>
      <w:lvlText w:val="%7."/>
      <w:lvlJc w:val="left"/>
      <w:pPr>
        <w:ind w:left="3080" w:hanging="440"/>
      </w:pPr>
    </w:lvl>
    <w:lvl w:ilvl="7" w:tplc="F8BC001A" w:tentative="1">
      <w:start w:val="1"/>
      <w:numFmt w:val="aiueoFullWidth"/>
      <w:lvlText w:val="(%8)"/>
      <w:lvlJc w:val="left"/>
      <w:pPr>
        <w:ind w:left="3520" w:hanging="440"/>
      </w:pPr>
    </w:lvl>
    <w:lvl w:ilvl="8" w:tplc="1C22AD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1CD83739"/>
    <w:multiLevelType w:val="multilevel"/>
    <w:tmpl w:val="ADE81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4772F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70B1520"/>
    <w:multiLevelType w:val="hybridMultilevel"/>
    <w:tmpl w:val="A92ED91C"/>
    <w:lvl w:ilvl="0" w:tplc="264EE0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AE05C32" w:tentative="1">
      <w:start w:val="1"/>
      <w:numFmt w:val="aiueoFullWidth"/>
      <w:lvlText w:val="(%2)"/>
      <w:lvlJc w:val="left"/>
      <w:pPr>
        <w:ind w:left="880" w:hanging="440"/>
      </w:pPr>
    </w:lvl>
    <w:lvl w:ilvl="2" w:tplc="5EEE4A12" w:tentative="1">
      <w:start w:val="1"/>
      <w:numFmt w:val="decimalEnclosedCircle"/>
      <w:lvlText w:val="%3"/>
      <w:lvlJc w:val="left"/>
      <w:pPr>
        <w:ind w:left="1320" w:hanging="440"/>
      </w:pPr>
    </w:lvl>
    <w:lvl w:ilvl="3" w:tplc="F1D29410" w:tentative="1">
      <w:start w:val="1"/>
      <w:numFmt w:val="decimal"/>
      <w:lvlText w:val="%4."/>
      <w:lvlJc w:val="left"/>
      <w:pPr>
        <w:ind w:left="1760" w:hanging="440"/>
      </w:pPr>
    </w:lvl>
    <w:lvl w:ilvl="4" w:tplc="B6568D6E" w:tentative="1">
      <w:start w:val="1"/>
      <w:numFmt w:val="aiueoFullWidth"/>
      <w:lvlText w:val="(%5)"/>
      <w:lvlJc w:val="left"/>
      <w:pPr>
        <w:ind w:left="2200" w:hanging="440"/>
      </w:pPr>
    </w:lvl>
    <w:lvl w:ilvl="5" w:tplc="2200A404" w:tentative="1">
      <w:start w:val="1"/>
      <w:numFmt w:val="decimalEnclosedCircle"/>
      <w:lvlText w:val="%6"/>
      <w:lvlJc w:val="left"/>
      <w:pPr>
        <w:ind w:left="2640" w:hanging="440"/>
      </w:pPr>
    </w:lvl>
    <w:lvl w:ilvl="6" w:tplc="9A76324E" w:tentative="1">
      <w:start w:val="1"/>
      <w:numFmt w:val="decimal"/>
      <w:lvlText w:val="%7."/>
      <w:lvlJc w:val="left"/>
      <w:pPr>
        <w:ind w:left="3080" w:hanging="440"/>
      </w:pPr>
    </w:lvl>
    <w:lvl w:ilvl="7" w:tplc="4AFACD08" w:tentative="1">
      <w:start w:val="1"/>
      <w:numFmt w:val="aiueoFullWidth"/>
      <w:lvlText w:val="(%8)"/>
      <w:lvlJc w:val="left"/>
      <w:pPr>
        <w:ind w:left="3520" w:hanging="440"/>
      </w:pPr>
    </w:lvl>
    <w:lvl w:ilvl="8" w:tplc="5B6CC83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37306CF5"/>
    <w:multiLevelType w:val="multilevel"/>
    <w:tmpl w:val="79F4FF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AC83A2B"/>
    <w:multiLevelType w:val="multilevel"/>
    <w:tmpl w:val="769EE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C1525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1E124E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2820EC5"/>
    <w:multiLevelType w:val="hybridMultilevel"/>
    <w:tmpl w:val="C13251FA"/>
    <w:lvl w:ilvl="0" w:tplc="E5E41FA6">
      <w:start w:val="1"/>
      <w:numFmt w:val="bullet"/>
      <w:lvlText w:val=""/>
      <w:lvlJc w:val="left"/>
      <w:pPr>
        <w:ind w:left="1280" w:hanging="440"/>
      </w:pPr>
      <w:rPr>
        <w:rFonts w:ascii="Symbol" w:hAnsi="Symbol" w:hint="default"/>
        <w:color w:val="auto"/>
      </w:rPr>
    </w:lvl>
    <w:lvl w:ilvl="1" w:tplc="7C0EC6E2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6DACE05E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F072D99A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A7DC426A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67F0E644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4E0234A6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215C2B98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DEC6E7A0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19" w15:restartNumberingAfterBreak="0">
    <w:nsid w:val="59EE3E45"/>
    <w:multiLevelType w:val="multilevel"/>
    <w:tmpl w:val="1A463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72644D"/>
    <w:multiLevelType w:val="multilevel"/>
    <w:tmpl w:val="337A24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3484342">
    <w:abstractNumId w:val="19"/>
  </w:num>
  <w:num w:numId="2" w16cid:durableId="289169060">
    <w:abstractNumId w:val="13"/>
  </w:num>
  <w:num w:numId="3" w16cid:durableId="1626740325">
    <w:abstractNumId w:val="11"/>
  </w:num>
  <w:num w:numId="4" w16cid:durableId="1498419569">
    <w:abstractNumId w:val="14"/>
  </w:num>
  <w:num w:numId="5" w16cid:durableId="37166466">
    <w:abstractNumId w:val="20"/>
  </w:num>
  <w:num w:numId="6" w16cid:durableId="2119370474">
    <w:abstractNumId w:val="10"/>
  </w:num>
  <w:num w:numId="7" w16cid:durableId="2051227064">
    <w:abstractNumId w:val="18"/>
  </w:num>
  <w:num w:numId="8" w16cid:durableId="724566113">
    <w:abstractNumId w:val="15"/>
  </w:num>
  <w:num w:numId="9" w16cid:durableId="2097702880">
    <w:abstractNumId w:val="16"/>
  </w:num>
  <w:num w:numId="10" w16cid:durableId="593436990">
    <w:abstractNumId w:val="17"/>
  </w:num>
  <w:num w:numId="11" w16cid:durableId="1416131321">
    <w:abstractNumId w:val="12"/>
  </w:num>
  <w:num w:numId="12" w16cid:durableId="745998795">
    <w:abstractNumId w:val="9"/>
  </w:num>
  <w:num w:numId="13" w16cid:durableId="1762675736">
    <w:abstractNumId w:val="7"/>
  </w:num>
  <w:num w:numId="14" w16cid:durableId="584724837">
    <w:abstractNumId w:val="6"/>
  </w:num>
  <w:num w:numId="15" w16cid:durableId="2091001462">
    <w:abstractNumId w:val="5"/>
  </w:num>
  <w:num w:numId="16" w16cid:durableId="2124690783">
    <w:abstractNumId w:val="4"/>
  </w:num>
  <w:num w:numId="17" w16cid:durableId="1729721184">
    <w:abstractNumId w:val="8"/>
  </w:num>
  <w:num w:numId="18" w16cid:durableId="1188837582">
    <w:abstractNumId w:val="3"/>
  </w:num>
  <w:num w:numId="19" w16cid:durableId="973413117">
    <w:abstractNumId w:val="2"/>
  </w:num>
  <w:num w:numId="20" w16cid:durableId="699088021">
    <w:abstractNumId w:val="1"/>
  </w:num>
  <w:num w:numId="21" w16cid:durableId="179818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3|197|206|185|197|187|202|197|189|199|197|199|200|197|203|200|"/>
    <w:docVar w:name="Username" w:val="Quality Control Editor"/>
  </w:docVars>
  <w:rsids>
    <w:rsidRoot w:val="002D3F9D"/>
    <w:rsid w:val="000034EC"/>
    <w:rsid w:val="00004DC2"/>
    <w:rsid w:val="0001743A"/>
    <w:rsid w:val="000225FB"/>
    <w:rsid w:val="0002499A"/>
    <w:rsid w:val="00040292"/>
    <w:rsid w:val="000405FB"/>
    <w:rsid w:val="000426FE"/>
    <w:rsid w:val="00045AA2"/>
    <w:rsid w:val="00060B61"/>
    <w:rsid w:val="00066A6B"/>
    <w:rsid w:val="0007194A"/>
    <w:rsid w:val="00073494"/>
    <w:rsid w:val="0007644A"/>
    <w:rsid w:val="0007784F"/>
    <w:rsid w:val="00081BB8"/>
    <w:rsid w:val="00083587"/>
    <w:rsid w:val="00084B88"/>
    <w:rsid w:val="00090D6B"/>
    <w:rsid w:val="00095798"/>
    <w:rsid w:val="000A5359"/>
    <w:rsid w:val="000B1B93"/>
    <w:rsid w:val="000B2280"/>
    <w:rsid w:val="000B3C54"/>
    <w:rsid w:val="000B4821"/>
    <w:rsid w:val="000C602B"/>
    <w:rsid w:val="000C633E"/>
    <w:rsid w:val="000E5361"/>
    <w:rsid w:val="000E623F"/>
    <w:rsid w:val="000E709F"/>
    <w:rsid w:val="000F4701"/>
    <w:rsid w:val="000F7538"/>
    <w:rsid w:val="00103AAE"/>
    <w:rsid w:val="001263EA"/>
    <w:rsid w:val="00137115"/>
    <w:rsid w:val="00137F9F"/>
    <w:rsid w:val="001421E5"/>
    <w:rsid w:val="0014793D"/>
    <w:rsid w:val="00150169"/>
    <w:rsid w:val="0015340E"/>
    <w:rsid w:val="00157BC1"/>
    <w:rsid w:val="00162725"/>
    <w:rsid w:val="001667CA"/>
    <w:rsid w:val="001678A6"/>
    <w:rsid w:val="00177D38"/>
    <w:rsid w:val="001820EF"/>
    <w:rsid w:val="0019027B"/>
    <w:rsid w:val="0019215B"/>
    <w:rsid w:val="00193958"/>
    <w:rsid w:val="001A37AA"/>
    <w:rsid w:val="001A3A54"/>
    <w:rsid w:val="001A61F0"/>
    <w:rsid w:val="001B1A51"/>
    <w:rsid w:val="001C0EAD"/>
    <w:rsid w:val="001C1883"/>
    <w:rsid w:val="001C1F55"/>
    <w:rsid w:val="001C41EB"/>
    <w:rsid w:val="001C4D47"/>
    <w:rsid w:val="001C7D3F"/>
    <w:rsid w:val="001D4E06"/>
    <w:rsid w:val="001D7C51"/>
    <w:rsid w:val="001E0AD8"/>
    <w:rsid w:val="001E27C4"/>
    <w:rsid w:val="001E4993"/>
    <w:rsid w:val="001E4A8C"/>
    <w:rsid w:val="001F2B4B"/>
    <w:rsid w:val="001F4CCF"/>
    <w:rsid w:val="001F766C"/>
    <w:rsid w:val="00202A49"/>
    <w:rsid w:val="00205726"/>
    <w:rsid w:val="002137A1"/>
    <w:rsid w:val="00234190"/>
    <w:rsid w:val="00236B6D"/>
    <w:rsid w:val="00237FA8"/>
    <w:rsid w:val="00240616"/>
    <w:rsid w:val="002456B3"/>
    <w:rsid w:val="00255023"/>
    <w:rsid w:val="002558BB"/>
    <w:rsid w:val="00255E6B"/>
    <w:rsid w:val="00256E9C"/>
    <w:rsid w:val="00261E24"/>
    <w:rsid w:val="002719D1"/>
    <w:rsid w:val="00271BD2"/>
    <w:rsid w:val="0027223F"/>
    <w:rsid w:val="00280BAA"/>
    <w:rsid w:val="0028334D"/>
    <w:rsid w:val="00283DBF"/>
    <w:rsid w:val="00284715"/>
    <w:rsid w:val="00285698"/>
    <w:rsid w:val="002971D8"/>
    <w:rsid w:val="002A4FD5"/>
    <w:rsid w:val="002A564A"/>
    <w:rsid w:val="002A59B3"/>
    <w:rsid w:val="002A6ACE"/>
    <w:rsid w:val="002B1F5E"/>
    <w:rsid w:val="002B50EC"/>
    <w:rsid w:val="002B7D21"/>
    <w:rsid w:val="002C2FCF"/>
    <w:rsid w:val="002C7221"/>
    <w:rsid w:val="002C74BE"/>
    <w:rsid w:val="002D26A2"/>
    <w:rsid w:val="002D3F9D"/>
    <w:rsid w:val="002D441F"/>
    <w:rsid w:val="002D5219"/>
    <w:rsid w:val="002D66AE"/>
    <w:rsid w:val="002E0E71"/>
    <w:rsid w:val="002E34F7"/>
    <w:rsid w:val="002E49F7"/>
    <w:rsid w:val="002E6CB7"/>
    <w:rsid w:val="002E7EF6"/>
    <w:rsid w:val="002F1414"/>
    <w:rsid w:val="002F46CD"/>
    <w:rsid w:val="00303039"/>
    <w:rsid w:val="00306486"/>
    <w:rsid w:val="00307059"/>
    <w:rsid w:val="0031212B"/>
    <w:rsid w:val="003155A1"/>
    <w:rsid w:val="0031743D"/>
    <w:rsid w:val="00317C16"/>
    <w:rsid w:val="003225FC"/>
    <w:rsid w:val="00324288"/>
    <w:rsid w:val="00331EF3"/>
    <w:rsid w:val="003324AD"/>
    <w:rsid w:val="00334712"/>
    <w:rsid w:val="00337D2F"/>
    <w:rsid w:val="00342CE2"/>
    <w:rsid w:val="00346B5C"/>
    <w:rsid w:val="003626B9"/>
    <w:rsid w:val="00367782"/>
    <w:rsid w:val="00375EA5"/>
    <w:rsid w:val="003A22C2"/>
    <w:rsid w:val="003A544C"/>
    <w:rsid w:val="003B3E21"/>
    <w:rsid w:val="003B428D"/>
    <w:rsid w:val="003B48A2"/>
    <w:rsid w:val="003B53EC"/>
    <w:rsid w:val="003C1262"/>
    <w:rsid w:val="003C6C98"/>
    <w:rsid w:val="003D0DF5"/>
    <w:rsid w:val="003D19CF"/>
    <w:rsid w:val="003D1A88"/>
    <w:rsid w:val="003D5117"/>
    <w:rsid w:val="003E0A39"/>
    <w:rsid w:val="003E3DDA"/>
    <w:rsid w:val="003E6009"/>
    <w:rsid w:val="003F22A5"/>
    <w:rsid w:val="003F6CF6"/>
    <w:rsid w:val="003F7919"/>
    <w:rsid w:val="003F7B13"/>
    <w:rsid w:val="004000A6"/>
    <w:rsid w:val="004015FB"/>
    <w:rsid w:val="00402B07"/>
    <w:rsid w:val="00404C18"/>
    <w:rsid w:val="00416713"/>
    <w:rsid w:val="0042140A"/>
    <w:rsid w:val="004217F8"/>
    <w:rsid w:val="00421C1D"/>
    <w:rsid w:val="00437192"/>
    <w:rsid w:val="004373F5"/>
    <w:rsid w:val="004419F2"/>
    <w:rsid w:val="004475ED"/>
    <w:rsid w:val="0044789E"/>
    <w:rsid w:val="00453E0C"/>
    <w:rsid w:val="00457253"/>
    <w:rsid w:val="00464B39"/>
    <w:rsid w:val="00467FF1"/>
    <w:rsid w:val="00470D44"/>
    <w:rsid w:val="00477000"/>
    <w:rsid w:val="0048319A"/>
    <w:rsid w:val="004835C4"/>
    <w:rsid w:val="0049334A"/>
    <w:rsid w:val="00493FDA"/>
    <w:rsid w:val="004A412C"/>
    <w:rsid w:val="004B07B5"/>
    <w:rsid w:val="004B0A11"/>
    <w:rsid w:val="004B29FD"/>
    <w:rsid w:val="004B6863"/>
    <w:rsid w:val="004C10A8"/>
    <w:rsid w:val="004C411B"/>
    <w:rsid w:val="004C77D8"/>
    <w:rsid w:val="004D1F6C"/>
    <w:rsid w:val="004D7E9D"/>
    <w:rsid w:val="004E2615"/>
    <w:rsid w:val="004E605B"/>
    <w:rsid w:val="004E796A"/>
    <w:rsid w:val="004E7F4E"/>
    <w:rsid w:val="004F0CC9"/>
    <w:rsid w:val="004F1223"/>
    <w:rsid w:val="004F1335"/>
    <w:rsid w:val="004F2160"/>
    <w:rsid w:val="004F262F"/>
    <w:rsid w:val="004F5326"/>
    <w:rsid w:val="004F6BA5"/>
    <w:rsid w:val="00505B44"/>
    <w:rsid w:val="00507CF9"/>
    <w:rsid w:val="00513FF2"/>
    <w:rsid w:val="00521947"/>
    <w:rsid w:val="00531DAD"/>
    <w:rsid w:val="00533C97"/>
    <w:rsid w:val="005406C0"/>
    <w:rsid w:val="00542458"/>
    <w:rsid w:val="0054604B"/>
    <w:rsid w:val="00555119"/>
    <w:rsid w:val="00560557"/>
    <w:rsid w:val="00567148"/>
    <w:rsid w:val="00567777"/>
    <w:rsid w:val="005719B3"/>
    <w:rsid w:val="0057509C"/>
    <w:rsid w:val="0057632A"/>
    <w:rsid w:val="00577360"/>
    <w:rsid w:val="00582BC5"/>
    <w:rsid w:val="0058316D"/>
    <w:rsid w:val="00583ACC"/>
    <w:rsid w:val="00586289"/>
    <w:rsid w:val="005863ED"/>
    <w:rsid w:val="00587154"/>
    <w:rsid w:val="00587415"/>
    <w:rsid w:val="00593532"/>
    <w:rsid w:val="005A2266"/>
    <w:rsid w:val="005B7F1C"/>
    <w:rsid w:val="005C0AB0"/>
    <w:rsid w:val="005C175B"/>
    <w:rsid w:val="005C726F"/>
    <w:rsid w:val="005D756C"/>
    <w:rsid w:val="005D7BC8"/>
    <w:rsid w:val="005E0745"/>
    <w:rsid w:val="005E501F"/>
    <w:rsid w:val="005F18A0"/>
    <w:rsid w:val="006024FA"/>
    <w:rsid w:val="006079AB"/>
    <w:rsid w:val="00612245"/>
    <w:rsid w:val="00615E93"/>
    <w:rsid w:val="00621C3B"/>
    <w:rsid w:val="00625324"/>
    <w:rsid w:val="00626535"/>
    <w:rsid w:val="0063038E"/>
    <w:rsid w:val="0063788C"/>
    <w:rsid w:val="00642AF9"/>
    <w:rsid w:val="006438FC"/>
    <w:rsid w:val="0064616D"/>
    <w:rsid w:val="00650DED"/>
    <w:rsid w:val="006513F6"/>
    <w:rsid w:val="006518FC"/>
    <w:rsid w:val="00651E86"/>
    <w:rsid w:val="00652D8A"/>
    <w:rsid w:val="00665261"/>
    <w:rsid w:val="006654DA"/>
    <w:rsid w:val="00666413"/>
    <w:rsid w:val="006667B8"/>
    <w:rsid w:val="0066750D"/>
    <w:rsid w:val="00674D9C"/>
    <w:rsid w:val="00675395"/>
    <w:rsid w:val="006758D0"/>
    <w:rsid w:val="00680763"/>
    <w:rsid w:val="00683F85"/>
    <w:rsid w:val="006846A9"/>
    <w:rsid w:val="006905A0"/>
    <w:rsid w:val="00691D0C"/>
    <w:rsid w:val="006A03FB"/>
    <w:rsid w:val="006A05EC"/>
    <w:rsid w:val="006A596C"/>
    <w:rsid w:val="006A59A2"/>
    <w:rsid w:val="006A7B7E"/>
    <w:rsid w:val="006B07D0"/>
    <w:rsid w:val="006B14A1"/>
    <w:rsid w:val="006C44DA"/>
    <w:rsid w:val="006C4850"/>
    <w:rsid w:val="006C7AF2"/>
    <w:rsid w:val="006D143B"/>
    <w:rsid w:val="006D476B"/>
    <w:rsid w:val="006D6FAC"/>
    <w:rsid w:val="006D7BB9"/>
    <w:rsid w:val="006D7BD5"/>
    <w:rsid w:val="006E617E"/>
    <w:rsid w:val="006F08F1"/>
    <w:rsid w:val="006F25DB"/>
    <w:rsid w:val="007014CB"/>
    <w:rsid w:val="0070380A"/>
    <w:rsid w:val="0070569A"/>
    <w:rsid w:val="00705BF7"/>
    <w:rsid w:val="00715E39"/>
    <w:rsid w:val="00721321"/>
    <w:rsid w:val="00722C36"/>
    <w:rsid w:val="00723BF2"/>
    <w:rsid w:val="00726E3B"/>
    <w:rsid w:val="00732678"/>
    <w:rsid w:val="00735FD1"/>
    <w:rsid w:val="007370D3"/>
    <w:rsid w:val="00744561"/>
    <w:rsid w:val="007467DF"/>
    <w:rsid w:val="00747D8C"/>
    <w:rsid w:val="00754048"/>
    <w:rsid w:val="007719EC"/>
    <w:rsid w:val="0078336C"/>
    <w:rsid w:val="0078483A"/>
    <w:rsid w:val="00787D41"/>
    <w:rsid w:val="00791222"/>
    <w:rsid w:val="00791709"/>
    <w:rsid w:val="00793EDE"/>
    <w:rsid w:val="00796BA9"/>
    <w:rsid w:val="007975EA"/>
    <w:rsid w:val="007A3AC7"/>
    <w:rsid w:val="007A501A"/>
    <w:rsid w:val="007A6FA6"/>
    <w:rsid w:val="007A7C3F"/>
    <w:rsid w:val="007B195C"/>
    <w:rsid w:val="007B3A54"/>
    <w:rsid w:val="007B5B0A"/>
    <w:rsid w:val="007B6516"/>
    <w:rsid w:val="007B6681"/>
    <w:rsid w:val="007B6D54"/>
    <w:rsid w:val="007C52A3"/>
    <w:rsid w:val="007C5DBC"/>
    <w:rsid w:val="007D0BCA"/>
    <w:rsid w:val="007D668E"/>
    <w:rsid w:val="007D7B7F"/>
    <w:rsid w:val="007D7D54"/>
    <w:rsid w:val="007E04D3"/>
    <w:rsid w:val="007E21BF"/>
    <w:rsid w:val="007E2BD8"/>
    <w:rsid w:val="007E54BA"/>
    <w:rsid w:val="007E7FF1"/>
    <w:rsid w:val="007F3004"/>
    <w:rsid w:val="007F73DB"/>
    <w:rsid w:val="00804C3C"/>
    <w:rsid w:val="008109F6"/>
    <w:rsid w:val="008216C1"/>
    <w:rsid w:val="00824292"/>
    <w:rsid w:val="00830027"/>
    <w:rsid w:val="00832665"/>
    <w:rsid w:val="00832D70"/>
    <w:rsid w:val="00834F30"/>
    <w:rsid w:val="008367E0"/>
    <w:rsid w:val="00840B65"/>
    <w:rsid w:val="00843A77"/>
    <w:rsid w:val="00852A53"/>
    <w:rsid w:val="00864B1F"/>
    <w:rsid w:val="008772E2"/>
    <w:rsid w:val="00877C35"/>
    <w:rsid w:val="008872AD"/>
    <w:rsid w:val="008929FC"/>
    <w:rsid w:val="00892F56"/>
    <w:rsid w:val="00894AD8"/>
    <w:rsid w:val="00895636"/>
    <w:rsid w:val="008964CC"/>
    <w:rsid w:val="008A23EB"/>
    <w:rsid w:val="008A2800"/>
    <w:rsid w:val="008A6193"/>
    <w:rsid w:val="008C4DDB"/>
    <w:rsid w:val="008C5EE0"/>
    <w:rsid w:val="008D3CE2"/>
    <w:rsid w:val="008D3E70"/>
    <w:rsid w:val="008D65C6"/>
    <w:rsid w:val="008D7B61"/>
    <w:rsid w:val="008E34CC"/>
    <w:rsid w:val="008E5175"/>
    <w:rsid w:val="008E5D1F"/>
    <w:rsid w:val="008F0DBC"/>
    <w:rsid w:val="008F1140"/>
    <w:rsid w:val="008F2E4E"/>
    <w:rsid w:val="008F3F5A"/>
    <w:rsid w:val="008F5257"/>
    <w:rsid w:val="008F607B"/>
    <w:rsid w:val="008F73A7"/>
    <w:rsid w:val="009003A9"/>
    <w:rsid w:val="0090175C"/>
    <w:rsid w:val="00901A9F"/>
    <w:rsid w:val="00901D73"/>
    <w:rsid w:val="00910717"/>
    <w:rsid w:val="00911714"/>
    <w:rsid w:val="009135FB"/>
    <w:rsid w:val="00917AB9"/>
    <w:rsid w:val="00920D33"/>
    <w:rsid w:val="00925FA2"/>
    <w:rsid w:val="00930F5D"/>
    <w:rsid w:val="009337E8"/>
    <w:rsid w:val="00934B99"/>
    <w:rsid w:val="0093507A"/>
    <w:rsid w:val="00941991"/>
    <w:rsid w:val="009425A9"/>
    <w:rsid w:val="009525C1"/>
    <w:rsid w:val="009527EC"/>
    <w:rsid w:val="00952873"/>
    <w:rsid w:val="0095726B"/>
    <w:rsid w:val="0096302D"/>
    <w:rsid w:val="00971BC3"/>
    <w:rsid w:val="009744F9"/>
    <w:rsid w:val="009746C9"/>
    <w:rsid w:val="009838C6"/>
    <w:rsid w:val="009A3662"/>
    <w:rsid w:val="009B0F7F"/>
    <w:rsid w:val="009B3011"/>
    <w:rsid w:val="009B30DC"/>
    <w:rsid w:val="009B54E8"/>
    <w:rsid w:val="009B55EB"/>
    <w:rsid w:val="009B5C6D"/>
    <w:rsid w:val="009B6F2A"/>
    <w:rsid w:val="009C23C5"/>
    <w:rsid w:val="009C287F"/>
    <w:rsid w:val="009C4DE7"/>
    <w:rsid w:val="009C72C4"/>
    <w:rsid w:val="009D2680"/>
    <w:rsid w:val="009D2A66"/>
    <w:rsid w:val="009D3D66"/>
    <w:rsid w:val="009D545B"/>
    <w:rsid w:val="009E0325"/>
    <w:rsid w:val="009E10DF"/>
    <w:rsid w:val="009E2BB5"/>
    <w:rsid w:val="009F61B8"/>
    <w:rsid w:val="00A02B2B"/>
    <w:rsid w:val="00A033C9"/>
    <w:rsid w:val="00A037CE"/>
    <w:rsid w:val="00A06F92"/>
    <w:rsid w:val="00A100DE"/>
    <w:rsid w:val="00A1139F"/>
    <w:rsid w:val="00A12746"/>
    <w:rsid w:val="00A14ED2"/>
    <w:rsid w:val="00A156E0"/>
    <w:rsid w:val="00A17CD9"/>
    <w:rsid w:val="00A26333"/>
    <w:rsid w:val="00A30302"/>
    <w:rsid w:val="00A31F31"/>
    <w:rsid w:val="00A3329C"/>
    <w:rsid w:val="00A34533"/>
    <w:rsid w:val="00A35F6C"/>
    <w:rsid w:val="00A401A4"/>
    <w:rsid w:val="00A45FFA"/>
    <w:rsid w:val="00A501DE"/>
    <w:rsid w:val="00A5086D"/>
    <w:rsid w:val="00A55DAD"/>
    <w:rsid w:val="00A62E62"/>
    <w:rsid w:val="00A75A2F"/>
    <w:rsid w:val="00A81519"/>
    <w:rsid w:val="00A830FD"/>
    <w:rsid w:val="00A87E9D"/>
    <w:rsid w:val="00A93E43"/>
    <w:rsid w:val="00A95B13"/>
    <w:rsid w:val="00A96A91"/>
    <w:rsid w:val="00AA2D94"/>
    <w:rsid w:val="00AA6BCD"/>
    <w:rsid w:val="00AB6E4F"/>
    <w:rsid w:val="00AC01AF"/>
    <w:rsid w:val="00AC078D"/>
    <w:rsid w:val="00AC6547"/>
    <w:rsid w:val="00AC7B66"/>
    <w:rsid w:val="00AE1154"/>
    <w:rsid w:val="00AE235E"/>
    <w:rsid w:val="00AE4688"/>
    <w:rsid w:val="00AE4EC0"/>
    <w:rsid w:val="00AF6216"/>
    <w:rsid w:val="00AF774E"/>
    <w:rsid w:val="00B05100"/>
    <w:rsid w:val="00B12454"/>
    <w:rsid w:val="00B12CF9"/>
    <w:rsid w:val="00B23609"/>
    <w:rsid w:val="00B25509"/>
    <w:rsid w:val="00B25D93"/>
    <w:rsid w:val="00B26D3F"/>
    <w:rsid w:val="00B2780F"/>
    <w:rsid w:val="00B31755"/>
    <w:rsid w:val="00B328B7"/>
    <w:rsid w:val="00B33CCC"/>
    <w:rsid w:val="00B35342"/>
    <w:rsid w:val="00B37AEA"/>
    <w:rsid w:val="00B40B6A"/>
    <w:rsid w:val="00B40FDA"/>
    <w:rsid w:val="00B437E5"/>
    <w:rsid w:val="00B46CB7"/>
    <w:rsid w:val="00B47E25"/>
    <w:rsid w:val="00B55416"/>
    <w:rsid w:val="00B5650E"/>
    <w:rsid w:val="00B56545"/>
    <w:rsid w:val="00B61004"/>
    <w:rsid w:val="00B630CB"/>
    <w:rsid w:val="00B635BF"/>
    <w:rsid w:val="00B63D9E"/>
    <w:rsid w:val="00B7116F"/>
    <w:rsid w:val="00B723D0"/>
    <w:rsid w:val="00B75499"/>
    <w:rsid w:val="00B77DB8"/>
    <w:rsid w:val="00B85C27"/>
    <w:rsid w:val="00B93B80"/>
    <w:rsid w:val="00B95BFF"/>
    <w:rsid w:val="00B97A87"/>
    <w:rsid w:val="00BA4CDC"/>
    <w:rsid w:val="00BA5CA4"/>
    <w:rsid w:val="00BB4691"/>
    <w:rsid w:val="00BB4C1F"/>
    <w:rsid w:val="00BB59D6"/>
    <w:rsid w:val="00BC30DB"/>
    <w:rsid w:val="00BC5CE2"/>
    <w:rsid w:val="00BC75CE"/>
    <w:rsid w:val="00BD21B6"/>
    <w:rsid w:val="00BD2BFA"/>
    <w:rsid w:val="00BD2D7D"/>
    <w:rsid w:val="00BD3B4D"/>
    <w:rsid w:val="00BD4BE9"/>
    <w:rsid w:val="00BE5FB6"/>
    <w:rsid w:val="00C075FD"/>
    <w:rsid w:val="00C10F08"/>
    <w:rsid w:val="00C12D45"/>
    <w:rsid w:val="00C26027"/>
    <w:rsid w:val="00C2688D"/>
    <w:rsid w:val="00C30811"/>
    <w:rsid w:val="00C34546"/>
    <w:rsid w:val="00C3551E"/>
    <w:rsid w:val="00C41658"/>
    <w:rsid w:val="00C41A24"/>
    <w:rsid w:val="00C456A1"/>
    <w:rsid w:val="00C47D73"/>
    <w:rsid w:val="00C51EC7"/>
    <w:rsid w:val="00C5650D"/>
    <w:rsid w:val="00C62830"/>
    <w:rsid w:val="00C70A12"/>
    <w:rsid w:val="00C75488"/>
    <w:rsid w:val="00C75D1F"/>
    <w:rsid w:val="00C77C79"/>
    <w:rsid w:val="00C80D5A"/>
    <w:rsid w:val="00C81841"/>
    <w:rsid w:val="00C81A5E"/>
    <w:rsid w:val="00C87ECE"/>
    <w:rsid w:val="00C9137C"/>
    <w:rsid w:val="00C93690"/>
    <w:rsid w:val="00CA3A8A"/>
    <w:rsid w:val="00CA3C5E"/>
    <w:rsid w:val="00CA74B4"/>
    <w:rsid w:val="00CC3616"/>
    <w:rsid w:val="00CC532E"/>
    <w:rsid w:val="00CC6371"/>
    <w:rsid w:val="00CC7141"/>
    <w:rsid w:val="00CD52DD"/>
    <w:rsid w:val="00CD63FA"/>
    <w:rsid w:val="00CE24B6"/>
    <w:rsid w:val="00CE5DDA"/>
    <w:rsid w:val="00CE6902"/>
    <w:rsid w:val="00CE7078"/>
    <w:rsid w:val="00CF0239"/>
    <w:rsid w:val="00CF0B75"/>
    <w:rsid w:val="00D0061A"/>
    <w:rsid w:val="00D145E7"/>
    <w:rsid w:val="00D23107"/>
    <w:rsid w:val="00D27C2F"/>
    <w:rsid w:val="00D3234B"/>
    <w:rsid w:val="00D374FD"/>
    <w:rsid w:val="00D43A56"/>
    <w:rsid w:val="00D5007B"/>
    <w:rsid w:val="00D53127"/>
    <w:rsid w:val="00D56548"/>
    <w:rsid w:val="00D57A67"/>
    <w:rsid w:val="00D62B44"/>
    <w:rsid w:val="00D66FF9"/>
    <w:rsid w:val="00D67A3B"/>
    <w:rsid w:val="00D718B4"/>
    <w:rsid w:val="00D72DD7"/>
    <w:rsid w:val="00D83F16"/>
    <w:rsid w:val="00D83FF2"/>
    <w:rsid w:val="00D8490D"/>
    <w:rsid w:val="00D932B8"/>
    <w:rsid w:val="00DA001A"/>
    <w:rsid w:val="00DA0080"/>
    <w:rsid w:val="00DA3A20"/>
    <w:rsid w:val="00DA4F9F"/>
    <w:rsid w:val="00DC4AF6"/>
    <w:rsid w:val="00DD06D7"/>
    <w:rsid w:val="00DD2C08"/>
    <w:rsid w:val="00DD49D4"/>
    <w:rsid w:val="00DD4E68"/>
    <w:rsid w:val="00DD7DA1"/>
    <w:rsid w:val="00DE165B"/>
    <w:rsid w:val="00DF6378"/>
    <w:rsid w:val="00E01204"/>
    <w:rsid w:val="00E03825"/>
    <w:rsid w:val="00E047EF"/>
    <w:rsid w:val="00E13C36"/>
    <w:rsid w:val="00E17031"/>
    <w:rsid w:val="00E22B17"/>
    <w:rsid w:val="00E24203"/>
    <w:rsid w:val="00E36043"/>
    <w:rsid w:val="00E4056C"/>
    <w:rsid w:val="00E45640"/>
    <w:rsid w:val="00E47C61"/>
    <w:rsid w:val="00E5218E"/>
    <w:rsid w:val="00E5328A"/>
    <w:rsid w:val="00E54F1F"/>
    <w:rsid w:val="00E70855"/>
    <w:rsid w:val="00E7134B"/>
    <w:rsid w:val="00E756AD"/>
    <w:rsid w:val="00E771E5"/>
    <w:rsid w:val="00E82014"/>
    <w:rsid w:val="00E820AB"/>
    <w:rsid w:val="00E828E4"/>
    <w:rsid w:val="00E8697E"/>
    <w:rsid w:val="00E914EF"/>
    <w:rsid w:val="00E92171"/>
    <w:rsid w:val="00E93BC2"/>
    <w:rsid w:val="00EA37EE"/>
    <w:rsid w:val="00EA53B8"/>
    <w:rsid w:val="00EB2005"/>
    <w:rsid w:val="00EB2067"/>
    <w:rsid w:val="00EB3406"/>
    <w:rsid w:val="00EB38F5"/>
    <w:rsid w:val="00EB5A9C"/>
    <w:rsid w:val="00EC163E"/>
    <w:rsid w:val="00EC474F"/>
    <w:rsid w:val="00ED3F81"/>
    <w:rsid w:val="00EE05F6"/>
    <w:rsid w:val="00EE221C"/>
    <w:rsid w:val="00EE3392"/>
    <w:rsid w:val="00EE33CF"/>
    <w:rsid w:val="00EE3794"/>
    <w:rsid w:val="00EE4390"/>
    <w:rsid w:val="00EE5385"/>
    <w:rsid w:val="00EE7109"/>
    <w:rsid w:val="00EE7544"/>
    <w:rsid w:val="00EF028F"/>
    <w:rsid w:val="00EF340C"/>
    <w:rsid w:val="00EF6A17"/>
    <w:rsid w:val="00F00418"/>
    <w:rsid w:val="00F00E60"/>
    <w:rsid w:val="00F01241"/>
    <w:rsid w:val="00F12F41"/>
    <w:rsid w:val="00F1695A"/>
    <w:rsid w:val="00F2462D"/>
    <w:rsid w:val="00F2725C"/>
    <w:rsid w:val="00F33E7F"/>
    <w:rsid w:val="00F3614E"/>
    <w:rsid w:val="00F40518"/>
    <w:rsid w:val="00F440FD"/>
    <w:rsid w:val="00F47CDF"/>
    <w:rsid w:val="00F54EC7"/>
    <w:rsid w:val="00F610EB"/>
    <w:rsid w:val="00F63E5F"/>
    <w:rsid w:val="00F64DD3"/>
    <w:rsid w:val="00F64ED8"/>
    <w:rsid w:val="00F67E8B"/>
    <w:rsid w:val="00F705E5"/>
    <w:rsid w:val="00F715D9"/>
    <w:rsid w:val="00F76A8D"/>
    <w:rsid w:val="00F82759"/>
    <w:rsid w:val="00F83C49"/>
    <w:rsid w:val="00F92602"/>
    <w:rsid w:val="00F93281"/>
    <w:rsid w:val="00F93728"/>
    <w:rsid w:val="00F9485F"/>
    <w:rsid w:val="00F96403"/>
    <w:rsid w:val="00FA15AA"/>
    <w:rsid w:val="00FA7413"/>
    <w:rsid w:val="00FB018C"/>
    <w:rsid w:val="00FB194C"/>
    <w:rsid w:val="00FB3548"/>
    <w:rsid w:val="00FB431A"/>
    <w:rsid w:val="00FB4F54"/>
    <w:rsid w:val="00FD1F65"/>
    <w:rsid w:val="00FD2D13"/>
    <w:rsid w:val="00FD5DAB"/>
    <w:rsid w:val="00FD778E"/>
    <w:rsid w:val="00FE2A9D"/>
    <w:rsid w:val="00FE43E8"/>
    <w:rsid w:val="00FE46E6"/>
    <w:rsid w:val="00FE4C1E"/>
    <w:rsid w:val="00FE5689"/>
    <w:rsid w:val="00FE60A0"/>
    <w:rsid w:val="00FE6680"/>
    <w:rsid w:val="00FF0C4E"/>
    <w:rsid w:val="00FF1D65"/>
    <w:rsid w:val="00FF2CEB"/>
    <w:rsid w:val="00FF5E84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F31BC0"/>
  <w15:chartTrackingRefBased/>
  <w15:docId w15:val="{E1A61E26-696C-5345-9EC5-ED29F4B2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4D7E9D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D3F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D3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2"/>
    <w:next w:val="a2"/>
    <w:link w:val="32"/>
    <w:uiPriority w:val="9"/>
    <w:unhideWhenUsed/>
    <w:qFormat/>
    <w:rsid w:val="002D3F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1">
    <w:name w:val="heading 4"/>
    <w:basedOn w:val="a2"/>
    <w:next w:val="a2"/>
    <w:link w:val="42"/>
    <w:uiPriority w:val="9"/>
    <w:unhideWhenUsed/>
    <w:qFormat/>
    <w:rsid w:val="002D3F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D3F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D3F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D3F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D3F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D3F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Revision"/>
    <w:hidden/>
    <w:uiPriority w:val="99"/>
    <w:semiHidden/>
    <w:rsid w:val="00331EF3"/>
  </w:style>
  <w:style w:type="character" w:customStyle="1" w:styleId="10">
    <w:name w:val="見出し 1 (文字)"/>
    <w:basedOn w:val="a3"/>
    <w:link w:val="1"/>
    <w:uiPriority w:val="9"/>
    <w:rsid w:val="002D3F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2D3F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2">
    <w:name w:val="見出し 3 (文字)"/>
    <w:basedOn w:val="a3"/>
    <w:link w:val="31"/>
    <w:uiPriority w:val="9"/>
    <w:rsid w:val="002D3F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2">
    <w:name w:val="見出し 4 (文字)"/>
    <w:basedOn w:val="a3"/>
    <w:link w:val="41"/>
    <w:uiPriority w:val="9"/>
    <w:rsid w:val="002D3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2">
    <w:name w:val="見出し 5 (文字)"/>
    <w:basedOn w:val="a3"/>
    <w:link w:val="51"/>
    <w:uiPriority w:val="9"/>
    <w:semiHidden/>
    <w:rsid w:val="002D3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3"/>
    <w:link w:val="6"/>
    <w:uiPriority w:val="9"/>
    <w:semiHidden/>
    <w:rsid w:val="002D3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3"/>
    <w:link w:val="7"/>
    <w:uiPriority w:val="9"/>
    <w:semiHidden/>
    <w:rsid w:val="002D3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3"/>
    <w:link w:val="8"/>
    <w:uiPriority w:val="9"/>
    <w:semiHidden/>
    <w:rsid w:val="002D3F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3"/>
    <w:link w:val="9"/>
    <w:uiPriority w:val="9"/>
    <w:semiHidden/>
    <w:rsid w:val="002D3F9D"/>
    <w:rPr>
      <w:rFonts w:asciiTheme="majorHAnsi" w:eastAsiaTheme="majorEastAsia" w:hAnsiTheme="majorHAnsi" w:cstheme="majorBidi"/>
      <w:color w:val="000000" w:themeColor="text1"/>
    </w:rPr>
  </w:style>
  <w:style w:type="paragraph" w:styleId="a7">
    <w:name w:val="Title"/>
    <w:basedOn w:val="a2"/>
    <w:next w:val="a2"/>
    <w:link w:val="a8"/>
    <w:uiPriority w:val="10"/>
    <w:qFormat/>
    <w:rsid w:val="002D3F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表題 (文字)"/>
    <w:basedOn w:val="a3"/>
    <w:link w:val="a7"/>
    <w:uiPriority w:val="10"/>
    <w:rsid w:val="002D3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2"/>
    <w:next w:val="a2"/>
    <w:link w:val="aa"/>
    <w:uiPriority w:val="11"/>
    <w:qFormat/>
    <w:rsid w:val="002D3F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3"/>
    <w:link w:val="a9"/>
    <w:uiPriority w:val="11"/>
    <w:rsid w:val="002D3F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2"/>
    <w:next w:val="a2"/>
    <w:link w:val="ac"/>
    <w:uiPriority w:val="29"/>
    <w:qFormat/>
    <w:rsid w:val="002D3F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3"/>
    <w:link w:val="ab"/>
    <w:uiPriority w:val="29"/>
    <w:rsid w:val="002D3F9D"/>
    <w:rPr>
      <w:i/>
      <w:iCs/>
      <w:color w:val="404040" w:themeColor="text1" w:themeTint="BF"/>
    </w:rPr>
  </w:style>
  <w:style w:type="paragraph" w:styleId="ad">
    <w:name w:val="List Paragraph"/>
    <w:basedOn w:val="a2"/>
    <w:link w:val="ae"/>
    <w:uiPriority w:val="34"/>
    <w:qFormat/>
    <w:rsid w:val="002D3F9D"/>
    <w:pPr>
      <w:ind w:left="720"/>
      <w:contextualSpacing/>
    </w:pPr>
  </w:style>
  <w:style w:type="character" w:styleId="23">
    <w:name w:val="Intense Emphasis"/>
    <w:basedOn w:val="a3"/>
    <w:uiPriority w:val="21"/>
    <w:qFormat/>
    <w:rsid w:val="002D3F9D"/>
    <w:rPr>
      <w:i/>
      <w:iCs/>
      <w:color w:val="0F4761" w:themeColor="accent1" w:themeShade="BF"/>
    </w:rPr>
  </w:style>
  <w:style w:type="paragraph" w:styleId="24">
    <w:name w:val="Intense Quote"/>
    <w:basedOn w:val="a2"/>
    <w:next w:val="a2"/>
    <w:link w:val="25"/>
    <w:uiPriority w:val="30"/>
    <w:qFormat/>
    <w:rsid w:val="002D3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3"/>
    <w:link w:val="24"/>
    <w:uiPriority w:val="30"/>
    <w:rsid w:val="002D3F9D"/>
    <w:rPr>
      <w:i/>
      <w:iCs/>
      <w:color w:val="0F4761" w:themeColor="accent1" w:themeShade="BF"/>
    </w:rPr>
  </w:style>
  <w:style w:type="character" w:styleId="26">
    <w:name w:val="Intense Reference"/>
    <w:basedOn w:val="a3"/>
    <w:uiPriority w:val="32"/>
    <w:qFormat/>
    <w:rsid w:val="002D3F9D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4"/>
    <w:uiPriority w:val="39"/>
    <w:rsid w:val="002D3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2"/>
    <w:link w:val="af1"/>
    <w:uiPriority w:val="99"/>
    <w:unhideWhenUsed/>
    <w:rsid w:val="00B25D93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3"/>
    <w:link w:val="af0"/>
    <w:uiPriority w:val="99"/>
    <w:rsid w:val="00B25D93"/>
  </w:style>
  <w:style w:type="paragraph" w:styleId="af2">
    <w:name w:val="footer"/>
    <w:basedOn w:val="a2"/>
    <w:link w:val="af3"/>
    <w:uiPriority w:val="99"/>
    <w:unhideWhenUsed/>
    <w:rsid w:val="00B25D9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3"/>
    <w:link w:val="af2"/>
    <w:uiPriority w:val="99"/>
    <w:rsid w:val="00B25D93"/>
  </w:style>
  <w:style w:type="table" w:styleId="11">
    <w:name w:val="Plain Table 1"/>
    <w:basedOn w:val="a4"/>
    <w:uiPriority w:val="41"/>
    <w:rsid w:val="00402B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7">
    <w:name w:val="Plain Table 2"/>
    <w:basedOn w:val="a4"/>
    <w:uiPriority w:val="42"/>
    <w:rsid w:val="00EE22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4">
    <w:name w:val="annotation reference"/>
    <w:basedOn w:val="a3"/>
    <w:uiPriority w:val="99"/>
    <w:semiHidden/>
    <w:unhideWhenUsed/>
    <w:rsid w:val="00B46CB7"/>
    <w:rPr>
      <w:sz w:val="18"/>
      <w:szCs w:val="18"/>
    </w:rPr>
  </w:style>
  <w:style w:type="paragraph" w:styleId="af5">
    <w:name w:val="annotation text"/>
    <w:basedOn w:val="a2"/>
    <w:link w:val="af6"/>
    <w:uiPriority w:val="99"/>
    <w:semiHidden/>
    <w:unhideWhenUsed/>
    <w:rsid w:val="00B46CB7"/>
    <w:pPr>
      <w:jc w:val="left"/>
    </w:pPr>
    <w:rPr>
      <w:rFonts w:ascii="Tahoma" w:hAnsi="Tahoma" w:cs="Tahoma"/>
      <w:sz w:val="16"/>
    </w:rPr>
  </w:style>
  <w:style w:type="character" w:customStyle="1" w:styleId="af6">
    <w:name w:val="コメント文字列 (文字)"/>
    <w:basedOn w:val="a3"/>
    <w:link w:val="af5"/>
    <w:uiPriority w:val="99"/>
    <w:semiHidden/>
    <w:rsid w:val="00B46CB7"/>
    <w:rPr>
      <w:rFonts w:ascii="Tahoma" w:hAnsi="Tahoma" w:cs="Tahoma"/>
      <w:sz w:val="16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46CB7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46CB7"/>
    <w:rPr>
      <w:rFonts w:ascii="Tahoma" w:hAnsi="Tahoma" w:cs="Tahoma"/>
      <w:b/>
      <w:bCs/>
      <w:sz w:val="16"/>
    </w:rPr>
  </w:style>
  <w:style w:type="paragraph" w:customStyle="1" w:styleId="p1">
    <w:name w:val="p1"/>
    <w:basedOn w:val="a2"/>
    <w:rsid w:val="008F60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customStyle="1" w:styleId="apple-converted-space">
    <w:name w:val="apple-converted-space"/>
    <w:basedOn w:val="a3"/>
    <w:rsid w:val="00D27C2F"/>
  </w:style>
  <w:style w:type="paragraph" w:customStyle="1" w:styleId="EndNoteBibliographyTitle">
    <w:name w:val="EndNote Bibliography Title"/>
    <w:basedOn w:val="a2"/>
    <w:link w:val="EndNoteBibliographyTitle0"/>
    <w:rsid w:val="000405FB"/>
    <w:pPr>
      <w:jc w:val="center"/>
    </w:pPr>
    <w:rPr>
      <w:rFonts w:ascii="Times New Roman" w:eastAsia="游明朝" w:hAnsi="Times New Roman" w:cs="Times New Roman"/>
      <w:sz w:val="22"/>
    </w:rPr>
  </w:style>
  <w:style w:type="character" w:customStyle="1" w:styleId="EndNoteBibliographyTitle0">
    <w:name w:val="EndNote Bibliography Title (文字)"/>
    <w:basedOn w:val="a3"/>
    <w:link w:val="EndNoteBibliographyTitle"/>
    <w:rsid w:val="000405FB"/>
    <w:rPr>
      <w:rFonts w:ascii="Times New Roman" w:eastAsia="游明朝" w:hAnsi="Times New Roman" w:cs="Times New Roman"/>
      <w:sz w:val="22"/>
    </w:rPr>
  </w:style>
  <w:style w:type="paragraph" w:customStyle="1" w:styleId="EndNoteBibliography">
    <w:name w:val="EndNote Bibliography"/>
    <w:basedOn w:val="a2"/>
    <w:link w:val="EndNoteBibliography0"/>
    <w:rsid w:val="000405FB"/>
    <w:pPr>
      <w:spacing w:line="480" w:lineRule="auto"/>
    </w:pPr>
    <w:rPr>
      <w:rFonts w:ascii="Times New Roman" w:eastAsia="游明朝" w:hAnsi="Times New Roman" w:cs="Times New Roman"/>
      <w:sz w:val="22"/>
    </w:rPr>
  </w:style>
  <w:style w:type="character" w:customStyle="1" w:styleId="EndNoteBibliography0">
    <w:name w:val="EndNote Bibliography (文字)"/>
    <w:basedOn w:val="a3"/>
    <w:link w:val="EndNoteBibliography"/>
    <w:rsid w:val="000405FB"/>
    <w:rPr>
      <w:rFonts w:ascii="Times New Roman" w:eastAsia="游明朝" w:hAnsi="Times New Roman" w:cs="Times New Roman"/>
      <w:sz w:val="22"/>
    </w:rPr>
  </w:style>
  <w:style w:type="character" w:styleId="af9">
    <w:name w:val="Strong"/>
    <w:basedOn w:val="a3"/>
    <w:uiPriority w:val="22"/>
    <w:qFormat/>
    <w:rsid w:val="000405FB"/>
    <w:rPr>
      <w:b/>
      <w:bCs/>
    </w:rPr>
  </w:style>
  <w:style w:type="character" w:styleId="afa">
    <w:name w:val="Hyperlink"/>
    <w:basedOn w:val="a3"/>
    <w:uiPriority w:val="99"/>
    <w:unhideWhenUsed/>
    <w:rsid w:val="000405FB"/>
    <w:rPr>
      <w:color w:val="0000FF"/>
      <w:u w:val="single"/>
    </w:rPr>
  </w:style>
  <w:style w:type="character" w:styleId="afb">
    <w:name w:val="FollowedHyperlink"/>
    <w:basedOn w:val="a3"/>
    <w:uiPriority w:val="99"/>
    <w:semiHidden/>
    <w:unhideWhenUsed/>
    <w:rsid w:val="000405FB"/>
    <w:rPr>
      <w:color w:val="96607D" w:themeColor="followedHyperlink"/>
      <w:u w:val="single"/>
    </w:rPr>
  </w:style>
  <w:style w:type="character" w:styleId="afc">
    <w:name w:val="page number"/>
    <w:basedOn w:val="a3"/>
    <w:uiPriority w:val="99"/>
    <w:semiHidden/>
    <w:unhideWhenUsed/>
    <w:rsid w:val="000405FB"/>
  </w:style>
  <w:style w:type="character" w:customStyle="1" w:styleId="ae">
    <w:name w:val="リスト段落 (文字)"/>
    <w:basedOn w:val="a3"/>
    <w:link w:val="ad"/>
    <w:uiPriority w:val="34"/>
    <w:rsid w:val="000405FB"/>
  </w:style>
  <w:style w:type="character" w:customStyle="1" w:styleId="authors-list-item">
    <w:name w:val="authors-list-item"/>
    <w:basedOn w:val="a3"/>
    <w:rsid w:val="000405FB"/>
  </w:style>
  <w:style w:type="character" w:styleId="afd">
    <w:name w:val="Emphasis"/>
    <w:basedOn w:val="a3"/>
    <w:uiPriority w:val="20"/>
    <w:qFormat/>
    <w:rsid w:val="000405FB"/>
    <w:rPr>
      <w:i/>
      <w:iCs/>
    </w:rPr>
  </w:style>
  <w:style w:type="character" w:styleId="afe">
    <w:name w:val="Unresolved Mention"/>
    <w:basedOn w:val="a3"/>
    <w:uiPriority w:val="99"/>
    <w:semiHidden/>
    <w:unhideWhenUsed/>
    <w:rsid w:val="000405FB"/>
    <w:rPr>
      <w:color w:val="605E5C"/>
      <w:shd w:val="clear" w:color="auto" w:fill="E1DFDD"/>
    </w:rPr>
  </w:style>
  <w:style w:type="paragraph" w:styleId="aff">
    <w:name w:val="Balloon Text"/>
    <w:basedOn w:val="a2"/>
    <w:link w:val="aff0"/>
    <w:uiPriority w:val="99"/>
    <w:semiHidden/>
    <w:unhideWhenUsed/>
    <w:rsid w:val="000405FB"/>
    <w:rPr>
      <w:rFonts w:ascii="Tahoma" w:hAnsi="Tahoma" w:cs="Tahoma"/>
      <w:sz w:val="16"/>
      <w:szCs w:val="18"/>
    </w:rPr>
  </w:style>
  <w:style w:type="character" w:customStyle="1" w:styleId="aff0">
    <w:name w:val="吹き出し (文字)"/>
    <w:basedOn w:val="a3"/>
    <w:link w:val="aff"/>
    <w:uiPriority w:val="99"/>
    <w:semiHidden/>
    <w:rsid w:val="000405FB"/>
    <w:rPr>
      <w:rFonts w:ascii="Tahom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0405FB"/>
    <w:pPr>
      <w:numPr>
        <w:numId w:val="9"/>
      </w:numPr>
    </w:pPr>
  </w:style>
  <w:style w:type="numbering" w:styleId="1ai">
    <w:name w:val="Outline List 1"/>
    <w:basedOn w:val="a5"/>
    <w:uiPriority w:val="99"/>
    <w:semiHidden/>
    <w:unhideWhenUsed/>
    <w:rsid w:val="000405FB"/>
    <w:pPr>
      <w:numPr>
        <w:numId w:val="10"/>
      </w:numPr>
    </w:pPr>
  </w:style>
  <w:style w:type="numbering" w:styleId="a1">
    <w:name w:val="Outline List 3"/>
    <w:basedOn w:val="a5"/>
    <w:uiPriority w:val="99"/>
    <w:semiHidden/>
    <w:unhideWhenUsed/>
    <w:rsid w:val="000405FB"/>
    <w:pPr>
      <w:numPr>
        <w:numId w:val="11"/>
      </w:numPr>
    </w:pPr>
  </w:style>
  <w:style w:type="paragraph" w:styleId="aff1">
    <w:name w:val="Bibliography"/>
    <w:basedOn w:val="a2"/>
    <w:next w:val="a2"/>
    <w:uiPriority w:val="37"/>
    <w:semiHidden/>
    <w:unhideWhenUsed/>
    <w:rsid w:val="000405FB"/>
  </w:style>
  <w:style w:type="paragraph" w:styleId="aff2">
    <w:name w:val="Block Text"/>
    <w:basedOn w:val="a2"/>
    <w:uiPriority w:val="99"/>
    <w:semiHidden/>
    <w:unhideWhenUsed/>
    <w:rsid w:val="000405FB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f3">
    <w:name w:val="Body Text"/>
    <w:basedOn w:val="a2"/>
    <w:link w:val="aff4"/>
    <w:uiPriority w:val="99"/>
    <w:semiHidden/>
    <w:unhideWhenUsed/>
    <w:rsid w:val="000405FB"/>
    <w:pPr>
      <w:spacing w:after="120"/>
    </w:pPr>
  </w:style>
  <w:style w:type="character" w:customStyle="1" w:styleId="aff4">
    <w:name w:val="本文 (文字)"/>
    <w:basedOn w:val="a3"/>
    <w:link w:val="aff3"/>
    <w:uiPriority w:val="99"/>
    <w:semiHidden/>
    <w:rsid w:val="000405FB"/>
  </w:style>
  <w:style w:type="paragraph" w:styleId="28">
    <w:name w:val="Body Text 2"/>
    <w:basedOn w:val="a2"/>
    <w:link w:val="29"/>
    <w:uiPriority w:val="99"/>
    <w:semiHidden/>
    <w:unhideWhenUsed/>
    <w:rsid w:val="000405FB"/>
    <w:pPr>
      <w:spacing w:after="120" w:line="480" w:lineRule="auto"/>
    </w:pPr>
  </w:style>
  <w:style w:type="character" w:customStyle="1" w:styleId="29">
    <w:name w:val="本文 2 (文字)"/>
    <w:basedOn w:val="a3"/>
    <w:link w:val="28"/>
    <w:uiPriority w:val="99"/>
    <w:semiHidden/>
    <w:rsid w:val="000405FB"/>
  </w:style>
  <w:style w:type="paragraph" w:styleId="33">
    <w:name w:val="Body Text 3"/>
    <w:basedOn w:val="a2"/>
    <w:link w:val="34"/>
    <w:uiPriority w:val="99"/>
    <w:semiHidden/>
    <w:unhideWhenUsed/>
    <w:rsid w:val="000405FB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0405FB"/>
    <w:rPr>
      <w:sz w:val="16"/>
      <w:szCs w:val="16"/>
    </w:rPr>
  </w:style>
  <w:style w:type="paragraph" w:styleId="aff5">
    <w:name w:val="Body Text First Indent"/>
    <w:basedOn w:val="aff3"/>
    <w:link w:val="aff6"/>
    <w:uiPriority w:val="99"/>
    <w:semiHidden/>
    <w:unhideWhenUsed/>
    <w:rsid w:val="000405FB"/>
    <w:pPr>
      <w:spacing w:after="0"/>
      <w:ind w:firstLine="360"/>
    </w:pPr>
  </w:style>
  <w:style w:type="character" w:customStyle="1" w:styleId="aff6">
    <w:name w:val="本文字下げ (文字)"/>
    <w:basedOn w:val="aff4"/>
    <w:link w:val="aff5"/>
    <w:uiPriority w:val="99"/>
    <w:semiHidden/>
    <w:rsid w:val="000405FB"/>
  </w:style>
  <w:style w:type="paragraph" w:styleId="aff7">
    <w:name w:val="Body Text Indent"/>
    <w:basedOn w:val="a2"/>
    <w:link w:val="aff8"/>
    <w:uiPriority w:val="99"/>
    <w:semiHidden/>
    <w:unhideWhenUsed/>
    <w:rsid w:val="000405FB"/>
    <w:pPr>
      <w:spacing w:after="120"/>
      <w:ind w:left="360"/>
    </w:pPr>
  </w:style>
  <w:style w:type="character" w:customStyle="1" w:styleId="aff8">
    <w:name w:val="本文インデント (文字)"/>
    <w:basedOn w:val="a3"/>
    <w:link w:val="aff7"/>
    <w:uiPriority w:val="99"/>
    <w:semiHidden/>
    <w:rsid w:val="000405FB"/>
  </w:style>
  <w:style w:type="paragraph" w:styleId="2a">
    <w:name w:val="Body Text First Indent 2"/>
    <w:basedOn w:val="aff7"/>
    <w:link w:val="2b"/>
    <w:uiPriority w:val="99"/>
    <w:semiHidden/>
    <w:unhideWhenUsed/>
    <w:rsid w:val="000405FB"/>
    <w:pPr>
      <w:spacing w:after="0"/>
      <w:ind w:firstLine="360"/>
    </w:pPr>
  </w:style>
  <w:style w:type="character" w:customStyle="1" w:styleId="2b">
    <w:name w:val="本文字下げ 2 (文字)"/>
    <w:basedOn w:val="aff8"/>
    <w:link w:val="2a"/>
    <w:uiPriority w:val="99"/>
    <w:semiHidden/>
    <w:rsid w:val="000405FB"/>
  </w:style>
  <w:style w:type="paragraph" w:styleId="2c">
    <w:name w:val="Body Text Indent 2"/>
    <w:basedOn w:val="a2"/>
    <w:link w:val="2d"/>
    <w:uiPriority w:val="99"/>
    <w:semiHidden/>
    <w:unhideWhenUsed/>
    <w:rsid w:val="000405FB"/>
    <w:pPr>
      <w:spacing w:after="120" w:line="480" w:lineRule="auto"/>
      <w:ind w:left="360"/>
    </w:pPr>
  </w:style>
  <w:style w:type="character" w:customStyle="1" w:styleId="2d">
    <w:name w:val="本文インデント 2 (文字)"/>
    <w:basedOn w:val="a3"/>
    <w:link w:val="2c"/>
    <w:uiPriority w:val="99"/>
    <w:semiHidden/>
    <w:rsid w:val="000405FB"/>
  </w:style>
  <w:style w:type="paragraph" w:styleId="35">
    <w:name w:val="Body Text Indent 3"/>
    <w:basedOn w:val="a2"/>
    <w:link w:val="36"/>
    <w:uiPriority w:val="99"/>
    <w:semiHidden/>
    <w:unhideWhenUsed/>
    <w:rsid w:val="000405FB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0405FB"/>
    <w:rPr>
      <w:sz w:val="16"/>
      <w:szCs w:val="16"/>
    </w:rPr>
  </w:style>
  <w:style w:type="character" w:styleId="aff9">
    <w:name w:val="Book Title"/>
    <w:basedOn w:val="a3"/>
    <w:uiPriority w:val="33"/>
    <w:qFormat/>
    <w:rsid w:val="000405FB"/>
    <w:rPr>
      <w:b/>
      <w:bCs/>
      <w:i/>
      <w:iCs/>
      <w:spacing w:val="5"/>
    </w:rPr>
  </w:style>
  <w:style w:type="paragraph" w:styleId="affa">
    <w:name w:val="caption"/>
    <w:basedOn w:val="a2"/>
    <w:next w:val="a2"/>
    <w:uiPriority w:val="35"/>
    <w:semiHidden/>
    <w:unhideWhenUsed/>
    <w:qFormat/>
    <w:rsid w:val="000405FB"/>
    <w:pPr>
      <w:spacing w:after="200"/>
    </w:pPr>
    <w:rPr>
      <w:i/>
      <w:iCs/>
      <w:color w:val="0E2841" w:themeColor="text2"/>
      <w:sz w:val="18"/>
      <w:szCs w:val="18"/>
    </w:rPr>
  </w:style>
  <w:style w:type="paragraph" w:styleId="affb">
    <w:name w:val="Closing"/>
    <w:basedOn w:val="a2"/>
    <w:link w:val="affc"/>
    <w:uiPriority w:val="99"/>
    <w:semiHidden/>
    <w:unhideWhenUsed/>
    <w:rsid w:val="000405FB"/>
    <w:pPr>
      <w:ind w:left="4320"/>
    </w:pPr>
  </w:style>
  <w:style w:type="character" w:customStyle="1" w:styleId="affc">
    <w:name w:val="結語 (文字)"/>
    <w:basedOn w:val="a3"/>
    <w:link w:val="affb"/>
    <w:uiPriority w:val="99"/>
    <w:semiHidden/>
    <w:rsid w:val="000405FB"/>
  </w:style>
  <w:style w:type="table" w:styleId="14">
    <w:name w:val="Colorful Grid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0405FB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0405FB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d">
    <w:name w:val="Date"/>
    <w:basedOn w:val="a2"/>
    <w:next w:val="a2"/>
    <w:link w:val="affe"/>
    <w:uiPriority w:val="99"/>
    <w:semiHidden/>
    <w:unhideWhenUsed/>
    <w:rsid w:val="000405FB"/>
  </w:style>
  <w:style w:type="character" w:customStyle="1" w:styleId="affe">
    <w:name w:val="日付 (文字)"/>
    <w:basedOn w:val="a3"/>
    <w:link w:val="affd"/>
    <w:uiPriority w:val="99"/>
    <w:semiHidden/>
    <w:rsid w:val="000405FB"/>
  </w:style>
  <w:style w:type="paragraph" w:styleId="afff">
    <w:name w:val="Document Map"/>
    <w:basedOn w:val="a2"/>
    <w:link w:val="afff0"/>
    <w:uiPriority w:val="99"/>
    <w:semiHidden/>
    <w:unhideWhenUsed/>
    <w:rsid w:val="000405FB"/>
    <w:rPr>
      <w:rFonts w:ascii="Segoe UI" w:hAnsi="Segoe UI" w:cs="Segoe UI"/>
      <w:sz w:val="16"/>
      <w:szCs w:val="16"/>
    </w:rPr>
  </w:style>
  <w:style w:type="character" w:customStyle="1" w:styleId="afff0">
    <w:name w:val="見出しマップ (文字)"/>
    <w:basedOn w:val="a3"/>
    <w:link w:val="afff"/>
    <w:uiPriority w:val="99"/>
    <w:semiHidden/>
    <w:rsid w:val="000405FB"/>
    <w:rPr>
      <w:rFonts w:ascii="Segoe UI" w:hAnsi="Segoe UI" w:cs="Segoe UI"/>
      <w:sz w:val="16"/>
      <w:szCs w:val="16"/>
    </w:rPr>
  </w:style>
  <w:style w:type="paragraph" w:styleId="afff1">
    <w:name w:val="E-mail Signature"/>
    <w:basedOn w:val="a2"/>
    <w:link w:val="afff2"/>
    <w:uiPriority w:val="99"/>
    <w:semiHidden/>
    <w:unhideWhenUsed/>
    <w:rsid w:val="000405FB"/>
  </w:style>
  <w:style w:type="character" w:customStyle="1" w:styleId="afff2">
    <w:name w:val="電子メール署名 (文字)"/>
    <w:basedOn w:val="a3"/>
    <w:link w:val="afff1"/>
    <w:uiPriority w:val="99"/>
    <w:semiHidden/>
    <w:rsid w:val="000405FB"/>
  </w:style>
  <w:style w:type="character" w:styleId="afff3">
    <w:name w:val="endnote reference"/>
    <w:basedOn w:val="a3"/>
    <w:uiPriority w:val="99"/>
    <w:semiHidden/>
    <w:unhideWhenUsed/>
    <w:rsid w:val="000405FB"/>
    <w:rPr>
      <w:vertAlign w:val="superscript"/>
    </w:rPr>
  </w:style>
  <w:style w:type="paragraph" w:styleId="afff4">
    <w:name w:val="endnote text"/>
    <w:basedOn w:val="a2"/>
    <w:link w:val="afff5"/>
    <w:uiPriority w:val="99"/>
    <w:semiHidden/>
    <w:unhideWhenUsed/>
    <w:rsid w:val="000405FB"/>
    <w:rPr>
      <w:sz w:val="20"/>
      <w:szCs w:val="20"/>
    </w:rPr>
  </w:style>
  <w:style w:type="character" w:customStyle="1" w:styleId="afff5">
    <w:name w:val="文末脚注文字列 (文字)"/>
    <w:basedOn w:val="a3"/>
    <w:link w:val="afff4"/>
    <w:uiPriority w:val="99"/>
    <w:semiHidden/>
    <w:rsid w:val="000405FB"/>
    <w:rPr>
      <w:sz w:val="20"/>
      <w:szCs w:val="20"/>
    </w:rPr>
  </w:style>
  <w:style w:type="paragraph" w:styleId="afff6">
    <w:name w:val="envelope address"/>
    <w:basedOn w:val="a2"/>
    <w:uiPriority w:val="99"/>
    <w:semiHidden/>
    <w:unhideWhenUsed/>
    <w:rsid w:val="000405F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f7">
    <w:name w:val="envelope return"/>
    <w:basedOn w:val="a2"/>
    <w:uiPriority w:val="99"/>
    <w:semiHidden/>
    <w:unhideWhenUsed/>
    <w:rsid w:val="000405FB"/>
    <w:rPr>
      <w:rFonts w:asciiTheme="majorHAnsi" w:eastAsiaTheme="majorEastAsia" w:hAnsiTheme="majorHAnsi" w:cstheme="majorBidi"/>
      <w:sz w:val="20"/>
      <w:szCs w:val="20"/>
    </w:rPr>
  </w:style>
  <w:style w:type="character" w:styleId="afff8">
    <w:name w:val="footnote reference"/>
    <w:basedOn w:val="a3"/>
    <w:uiPriority w:val="99"/>
    <w:semiHidden/>
    <w:unhideWhenUsed/>
    <w:rsid w:val="000405FB"/>
    <w:rPr>
      <w:vertAlign w:val="superscript"/>
    </w:rPr>
  </w:style>
  <w:style w:type="paragraph" w:styleId="afff9">
    <w:name w:val="footnote text"/>
    <w:basedOn w:val="a2"/>
    <w:link w:val="afffa"/>
    <w:uiPriority w:val="99"/>
    <w:semiHidden/>
    <w:unhideWhenUsed/>
    <w:rsid w:val="000405FB"/>
    <w:rPr>
      <w:sz w:val="20"/>
      <w:szCs w:val="20"/>
    </w:rPr>
  </w:style>
  <w:style w:type="character" w:customStyle="1" w:styleId="afffa">
    <w:name w:val="脚注文字列 (文字)"/>
    <w:basedOn w:val="a3"/>
    <w:link w:val="afff9"/>
    <w:uiPriority w:val="99"/>
    <w:semiHidden/>
    <w:rsid w:val="000405FB"/>
    <w:rPr>
      <w:sz w:val="20"/>
      <w:szCs w:val="20"/>
    </w:rPr>
  </w:style>
  <w:style w:type="table" w:styleId="15">
    <w:name w:val="Grid Table 1 Light"/>
    <w:basedOn w:val="a4"/>
    <w:uiPriority w:val="46"/>
    <w:rsid w:val="000405F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405FB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405FB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405FB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405FB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405FB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405FB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e">
    <w:name w:val="Grid Table 2"/>
    <w:basedOn w:val="a4"/>
    <w:uiPriority w:val="47"/>
    <w:rsid w:val="000405F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405FB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0405FB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0405FB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0405FB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0405FB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0405FB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0405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405FB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405FB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405FB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405FB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405FB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405FB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0405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405FB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0405FB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0405FB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0405FB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0405FB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0405FB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0405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0405F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405FB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0405FB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0405FB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0405FB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0405FB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0405FB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0405F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405FB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405FB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405FB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405FB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405FB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405FB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b">
    <w:name w:val="Hashtag"/>
    <w:basedOn w:val="a3"/>
    <w:uiPriority w:val="99"/>
    <w:semiHidden/>
    <w:unhideWhenUsed/>
    <w:rsid w:val="000405FB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405FB"/>
  </w:style>
  <w:style w:type="paragraph" w:styleId="HTML0">
    <w:name w:val="HTML Address"/>
    <w:basedOn w:val="a2"/>
    <w:link w:val="HTML1"/>
    <w:uiPriority w:val="99"/>
    <w:semiHidden/>
    <w:unhideWhenUsed/>
    <w:rsid w:val="000405FB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0405FB"/>
    <w:rPr>
      <w:i/>
      <w:iCs/>
    </w:rPr>
  </w:style>
  <w:style w:type="character" w:styleId="HTML2">
    <w:name w:val="HTML Cite"/>
    <w:basedOn w:val="a3"/>
    <w:uiPriority w:val="99"/>
    <w:semiHidden/>
    <w:unhideWhenUsed/>
    <w:rsid w:val="000405FB"/>
    <w:rPr>
      <w:i/>
      <w:iCs/>
    </w:rPr>
  </w:style>
  <w:style w:type="character" w:styleId="HTML3">
    <w:name w:val="HTML Code"/>
    <w:basedOn w:val="a3"/>
    <w:uiPriority w:val="99"/>
    <w:semiHidden/>
    <w:unhideWhenUsed/>
    <w:rsid w:val="000405FB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405F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405F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405FB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0405FB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405F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405F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405FB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0405FB"/>
    <w:pPr>
      <w:ind w:left="210" w:hanging="210"/>
    </w:pPr>
  </w:style>
  <w:style w:type="paragraph" w:styleId="2f">
    <w:name w:val="index 2"/>
    <w:basedOn w:val="a2"/>
    <w:next w:val="a2"/>
    <w:uiPriority w:val="99"/>
    <w:semiHidden/>
    <w:unhideWhenUsed/>
    <w:rsid w:val="000405FB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0405FB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0405FB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0405FB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0405FB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0405FB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0405FB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0405FB"/>
    <w:pPr>
      <w:ind w:left="1890" w:hanging="210"/>
    </w:pPr>
  </w:style>
  <w:style w:type="paragraph" w:styleId="afffc">
    <w:name w:val="index heading"/>
    <w:basedOn w:val="a2"/>
    <w:next w:val="16"/>
    <w:uiPriority w:val="99"/>
    <w:semiHidden/>
    <w:unhideWhenUsed/>
    <w:rsid w:val="000405FB"/>
    <w:rPr>
      <w:rFonts w:asciiTheme="majorHAnsi" w:eastAsiaTheme="majorEastAsia" w:hAnsiTheme="majorHAnsi" w:cstheme="majorBidi"/>
      <w:b/>
      <w:bCs/>
    </w:rPr>
  </w:style>
  <w:style w:type="table" w:styleId="39">
    <w:name w:val="Light Grid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0405FB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2f0">
    <w:name w:val="Light List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f2">
    <w:name w:val="Light List Accent 2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f3">
    <w:name w:val="Light List Accent 3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4">
    <w:name w:val="Light List Accent 4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5">
    <w:name w:val="Light List Accent 5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6">
    <w:name w:val="Light List Accent 6"/>
    <w:basedOn w:val="a4"/>
    <w:uiPriority w:val="61"/>
    <w:semiHidden/>
    <w:unhideWhenUsed/>
    <w:rsid w:val="000405FB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040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0405FB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0405FB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0405FB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0405FB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0405FB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0405FB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0405FB"/>
  </w:style>
  <w:style w:type="paragraph" w:styleId="afffe">
    <w:name w:val="List"/>
    <w:basedOn w:val="a2"/>
    <w:uiPriority w:val="99"/>
    <w:semiHidden/>
    <w:unhideWhenUsed/>
    <w:rsid w:val="000405FB"/>
    <w:pPr>
      <w:ind w:left="360" w:hanging="360"/>
      <w:contextualSpacing/>
    </w:pPr>
  </w:style>
  <w:style w:type="paragraph" w:styleId="2f7">
    <w:name w:val="List 2"/>
    <w:basedOn w:val="a2"/>
    <w:uiPriority w:val="99"/>
    <w:semiHidden/>
    <w:unhideWhenUsed/>
    <w:rsid w:val="000405FB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0405FB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405FB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405F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405FB"/>
    <w:pPr>
      <w:numPr>
        <w:numId w:val="12"/>
      </w:numPr>
      <w:tabs>
        <w:tab w:val="clear" w:pos="360"/>
      </w:tabs>
      <w:ind w:left="0" w:firstLine="0"/>
      <w:contextualSpacing/>
    </w:pPr>
  </w:style>
  <w:style w:type="paragraph" w:styleId="20">
    <w:name w:val="List Bullet 2"/>
    <w:basedOn w:val="a2"/>
    <w:uiPriority w:val="99"/>
    <w:semiHidden/>
    <w:unhideWhenUsed/>
    <w:rsid w:val="000405FB"/>
    <w:pPr>
      <w:numPr>
        <w:numId w:val="13"/>
      </w:numPr>
      <w:tabs>
        <w:tab w:val="clear" w:pos="720"/>
      </w:tabs>
      <w:ind w:left="0" w:firstLine="0"/>
      <w:contextualSpacing/>
    </w:pPr>
  </w:style>
  <w:style w:type="paragraph" w:styleId="30">
    <w:name w:val="List Bullet 3"/>
    <w:basedOn w:val="a2"/>
    <w:uiPriority w:val="99"/>
    <w:semiHidden/>
    <w:unhideWhenUsed/>
    <w:rsid w:val="000405FB"/>
    <w:pPr>
      <w:numPr>
        <w:numId w:val="14"/>
      </w:numPr>
      <w:tabs>
        <w:tab w:val="clear" w:pos="1080"/>
      </w:tabs>
      <w:ind w:left="0" w:firstLine="0"/>
      <w:contextualSpacing/>
    </w:pPr>
  </w:style>
  <w:style w:type="paragraph" w:styleId="40">
    <w:name w:val="List Bullet 4"/>
    <w:basedOn w:val="a2"/>
    <w:uiPriority w:val="99"/>
    <w:semiHidden/>
    <w:unhideWhenUsed/>
    <w:rsid w:val="000405FB"/>
    <w:pPr>
      <w:numPr>
        <w:numId w:val="15"/>
      </w:numPr>
      <w:tabs>
        <w:tab w:val="clear" w:pos="1440"/>
      </w:tabs>
      <w:ind w:left="0" w:firstLine="0"/>
      <w:contextualSpacing/>
    </w:pPr>
  </w:style>
  <w:style w:type="paragraph" w:styleId="50">
    <w:name w:val="List Bullet 5"/>
    <w:basedOn w:val="a2"/>
    <w:uiPriority w:val="99"/>
    <w:semiHidden/>
    <w:unhideWhenUsed/>
    <w:rsid w:val="000405FB"/>
    <w:pPr>
      <w:numPr>
        <w:numId w:val="16"/>
      </w:numPr>
      <w:tabs>
        <w:tab w:val="clear" w:pos="1800"/>
      </w:tabs>
      <w:ind w:left="0" w:firstLine="0"/>
      <w:contextualSpacing/>
    </w:pPr>
  </w:style>
  <w:style w:type="paragraph" w:styleId="affff">
    <w:name w:val="List Continue"/>
    <w:basedOn w:val="a2"/>
    <w:uiPriority w:val="99"/>
    <w:semiHidden/>
    <w:unhideWhenUsed/>
    <w:rsid w:val="000405FB"/>
    <w:pPr>
      <w:spacing w:after="120"/>
      <w:ind w:left="360"/>
      <w:contextualSpacing/>
    </w:pPr>
  </w:style>
  <w:style w:type="paragraph" w:styleId="2f8">
    <w:name w:val="List Continue 2"/>
    <w:basedOn w:val="a2"/>
    <w:uiPriority w:val="99"/>
    <w:semiHidden/>
    <w:unhideWhenUsed/>
    <w:rsid w:val="000405FB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0405FB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405FB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405F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405FB"/>
    <w:pPr>
      <w:numPr>
        <w:numId w:val="17"/>
      </w:numPr>
      <w:tabs>
        <w:tab w:val="clear" w:pos="360"/>
      </w:tabs>
      <w:ind w:left="0" w:firstLine="0"/>
      <w:contextualSpacing/>
    </w:pPr>
  </w:style>
  <w:style w:type="paragraph" w:styleId="2">
    <w:name w:val="List Number 2"/>
    <w:basedOn w:val="a2"/>
    <w:uiPriority w:val="99"/>
    <w:semiHidden/>
    <w:unhideWhenUsed/>
    <w:rsid w:val="000405FB"/>
    <w:pPr>
      <w:numPr>
        <w:numId w:val="18"/>
      </w:numPr>
      <w:tabs>
        <w:tab w:val="clear" w:pos="720"/>
      </w:tabs>
      <w:ind w:left="0" w:firstLine="0"/>
      <w:contextualSpacing/>
    </w:pPr>
  </w:style>
  <w:style w:type="paragraph" w:styleId="3">
    <w:name w:val="List Number 3"/>
    <w:basedOn w:val="a2"/>
    <w:uiPriority w:val="99"/>
    <w:semiHidden/>
    <w:unhideWhenUsed/>
    <w:rsid w:val="000405FB"/>
    <w:pPr>
      <w:numPr>
        <w:numId w:val="19"/>
      </w:numPr>
      <w:tabs>
        <w:tab w:val="clear" w:pos="1080"/>
      </w:tabs>
      <w:ind w:left="0" w:firstLine="0"/>
      <w:contextualSpacing/>
    </w:pPr>
  </w:style>
  <w:style w:type="paragraph" w:styleId="4">
    <w:name w:val="List Number 4"/>
    <w:basedOn w:val="a2"/>
    <w:uiPriority w:val="99"/>
    <w:semiHidden/>
    <w:unhideWhenUsed/>
    <w:rsid w:val="000405FB"/>
    <w:pPr>
      <w:numPr>
        <w:numId w:val="20"/>
      </w:numPr>
      <w:tabs>
        <w:tab w:val="clear" w:pos="1440"/>
      </w:tabs>
      <w:ind w:left="0" w:firstLine="0"/>
      <w:contextualSpacing/>
    </w:pPr>
  </w:style>
  <w:style w:type="paragraph" w:styleId="5">
    <w:name w:val="List Number 5"/>
    <w:basedOn w:val="a2"/>
    <w:uiPriority w:val="99"/>
    <w:semiHidden/>
    <w:unhideWhenUsed/>
    <w:rsid w:val="000405FB"/>
    <w:pPr>
      <w:numPr>
        <w:numId w:val="21"/>
      </w:numPr>
      <w:tabs>
        <w:tab w:val="clear" w:pos="1800"/>
      </w:tabs>
      <w:ind w:left="0" w:firstLine="0"/>
      <w:contextualSpacing/>
    </w:pPr>
  </w:style>
  <w:style w:type="table" w:styleId="1e">
    <w:name w:val="List Table 1 Light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0405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f9">
    <w:name w:val="List Table 2"/>
    <w:basedOn w:val="a4"/>
    <w:uiPriority w:val="47"/>
    <w:rsid w:val="000405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405FB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0405FB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0405FB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0405FB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0405FB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0405FB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f2">
    <w:name w:val="List Table 3"/>
    <w:basedOn w:val="a4"/>
    <w:uiPriority w:val="48"/>
    <w:rsid w:val="000405F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405FB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405FB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405FB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405FB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405FB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405FB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405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405FB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0405FB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0405FB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0405FB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0405FB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0405FB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405FB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405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405FB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0405FB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0405FB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0405FB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0405FB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0405FB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0405F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405FB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405FB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405FB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405FB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405FB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405FB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0405F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マクロ文字列 (文字)"/>
    <w:basedOn w:val="a3"/>
    <w:link w:val="affff0"/>
    <w:uiPriority w:val="99"/>
    <w:semiHidden/>
    <w:rsid w:val="000405FB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0405FB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0405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0405FB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0405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0405FB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0405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0405FB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0405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f4">
    <w:name w:val="メッセージ見出し (文字)"/>
    <w:basedOn w:val="a3"/>
    <w:link w:val="affff3"/>
    <w:uiPriority w:val="99"/>
    <w:semiHidden/>
    <w:rsid w:val="000405FB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styleId="affff5">
    <w:name w:val="No Spacing"/>
    <w:uiPriority w:val="1"/>
    <w:qFormat/>
    <w:rsid w:val="000405FB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0405FB"/>
    <w:rPr>
      <w:rFonts w:ascii="Times New Roman" w:hAnsi="Times New Roman" w:cs="Times New Roman"/>
      <w:sz w:val="24"/>
    </w:rPr>
  </w:style>
  <w:style w:type="paragraph" w:styleId="affff6">
    <w:name w:val="Normal Indent"/>
    <w:basedOn w:val="a2"/>
    <w:uiPriority w:val="99"/>
    <w:semiHidden/>
    <w:unhideWhenUsed/>
    <w:rsid w:val="000405FB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0405FB"/>
  </w:style>
  <w:style w:type="character" w:customStyle="1" w:styleId="affff8">
    <w:name w:val="記 (文字)"/>
    <w:basedOn w:val="a3"/>
    <w:link w:val="affff7"/>
    <w:uiPriority w:val="99"/>
    <w:semiHidden/>
    <w:rsid w:val="000405FB"/>
  </w:style>
  <w:style w:type="character" w:styleId="affff9">
    <w:name w:val="Placeholder Text"/>
    <w:basedOn w:val="a3"/>
    <w:uiPriority w:val="99"/>
    <w:semiHidden/>
    <w:rsid w:val="000405FB"/>
    <w:rPr>
      <w:color w:val="808080"/>
    </w:rPr>
  </w:style>
  <w:style w:type="table" w:styleId="3f3">
    <w:name w:val="Plain Table 3"/>
    <w:basedOn w:val="a4"/>
    <w:uiPriority w:val="43"/>
    <w:rsid w:val="000405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0405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0405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0405FB"/>
    <w:rPr>
      <w:rFonts w:ascii="Consolas" w:hAnsi="Consolas"/>
      <w:szCs w:val="21"/>
    </w:rPr>
  </w:style>
  <w:style w:type="character" w:customStyle="1" w:styleId="affffb">
    <w:name w:val="書式なし (文字)"/>
    <w:basedOn w:val="a3"/>
    <w:link w:val="affffa"/>
    <w:uiPriority w:val="99"/>
    <w:semiHidden/>
    <w:rsid w:val="000405FB"/>
    <w:rPr>
      <w:rFonts w:ascii="Consolas" w:hAnsi="Consolas"/>
      <w:szCs w:val="21"/>
    </w:rPr>
  </w:style>
  <w:style w:type="paragraph" w:styleId="affffc">
    <w:name w:val="Salutation"/>
    <w:basedOn w:val="a2"/>
    <w:next w:val="a2"/>
    <w:link w:val="affffd"/>
    <w:uiPriority w:val="99"/>
    <w:semiHidden/>
    <w:unhideWhenUsed/>
    <w:rsid w:val="000405FB"/>
  </w:style>
  <w:style w:type="character" w:customStyle="1" w:styleId="affffd">
    <w:name w:val="挨拶文 (文字)"/>
    <w:basedOn w:val="a3"/>
    <w:link w:val="affffc"/>
    <w:uiPriority w:val="99"/>
    <w:semiHidden/>
    <w:rsid w:val="000405FB"/>
  </w:style>
  <w:style w:type="paragraph" w:styleId="affffe">
    <w:name w:val="Signature"/>
    <w:basedOn w:val="a2"/>
    <w:link w:val="afffff"/>
    <w:uiPriority w:val="99"/>
    <w:semiHidden/>
    <w:unhideWhenUsed/>
    <w:rsid w:val="000405FB"/>
    <w:pPr>
      <w:ind w:left="4320"/>
    </w:pPr>
  </w:style>
  <w:style w:type="character" w:customStyle="1" w:styleId="afffff">
    <w:name w:val="署名 (文字)"/>
    <w:basedOn w:val="a3"/>
    <w:link w:val="affffe"/>
    <w:uiPriority w:val="99"/>
    <w:semiHidden/>
    <w:rsid w:val="000405FB"/>
  </w:style>
  <w:style w:type="character" w:styleId="afffff0">
    <w:name w:val="Smart Hyperlink"/>
    <w:basedOn w:val="a3"/>
    <w:uiPriority w:val="99"/>
    <w:semiHidden/>
    <w:unhideWhenUsed/>
    <w:rsid w:val="000405FB"/>
    <w:rPr>
      <w:u w:val="dotted"/>
    </w:rPr>
  </w:style>
  <w:style w:type="character" w:styleId="afffff1">
    <w:name w:val="Smart Link"/>
    <w:basedOn w:val="a3"/>
    <w:uiPriority w:val="99"/>
    <w:semiHidden/>
    <w:unhideWhenUsed/>
    <w:rsid w:val="000405FB"/>
    <w:rPr>
      <w:color w:val="0000FF"/>
      <w:u w:val="single"/>
      <w:shd w:val="clear" w:color="auto" w:fill="F3F2F1"/>
    </w:rPr>
  </w:style>
  <w:style w:type="character" w:styleId="afffff2">
    <w:name w:val="Subtle Emphasis"/>
    <w:basedOn w:val="a3"/>
    <w:uiPriority w:val="19"/>
    <w:qFormat/>
    <w:rsid w:val="000405FB"/>
    <w:rPr>
      <w:i/>
      <w:iCs/>
      <w:color w:val="404040" w:themeColor="text1" w:themeTint="BF"/>
    </w:rPr>
  </w:style>
  <w:style w:type="character" w:styleId="afffff3">
    <w:name w:val="Subtle Reference"/>
    <w:basedOn w:val="a3"/>
    <w:uiPriority w:val="31"/>
    <w:qFormat/>
    <w:rsid w:val="000405FB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0405FB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lassic 1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0405FB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olorful 1"/>
    <w:basedOn w:val="a4"/>
    <w:uiPriority w:val="99"/>
    <w:semiHidden/>
    <w:unhideWhenUsed/>
    <w:rsid w:val="000405FB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0405FB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Columns 1"/>
    <w:basedOn w:val="a4"/>
    <w:uiPriority w:val="99"/>
    <w:semiHidden/>
    <w:unhideWhenUsed/>
    <w:rsid w:val="000405FB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0405FB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0405FB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0405FB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0405FB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Grid 1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0405FB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0405FB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0405FB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0405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3">
    <w:name w:val="Table List 1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0405FB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0405FB"/>
    <w:pPr>
      <w:ind w:left="210" w:hanging="210"/>
    </w:pPr>
  </w:style>
  <w:style w:type="paragraph" w:styleId="afffff8">
    <w:name w:val="table of figures"/>
    <w:basedOn w:val="a2"/>
    <w:next w:val="a2"/>
    <w:uiPriority w:val="99"/>
    <w:semiHidden/>
    <w:unhideWhenUsed/>
    <w:rsid w:val="000405FB"/>
  </w:style>
  <w:style w:type="table" w:styleId="afffff9">
    <w:name w:val="Table Professional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imple 1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0405FB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ubtle 1"/>
    <w:basedOn w:val="a4"/>
    <w:uiPriority w:val="99"/>
    <w:semiHidden/>
    <w:unhideWhenUsed/>
    <w:rsid w:val="000405FB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0405FB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0405F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0405FB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0405FB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0405FB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b">
    <w:name w:val="toa heading"/>
    <w:basedOn w:val="a2"/>
    <w:next w:val="a2"/>
    <w:uiPriority w:val="99"/>
    <w:semiHidden/>
    <w:unhideWhenUsed/>
    <w:rsid w:val="000405FB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1f6">
    <w:name w:val="toc 1"/>
    <w:basedOn w:val="a2"/>
    <w:next w:val="a2"/>
    <w:uiPriority w:val="39"/>
    <w:semiHidden/>
    <w:unhideWhenUsed/>
    <w:rsid w:val="000405FB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0405FB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0405FB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0405FB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0405FB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0405FB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0405FB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0405FB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0405FB"/>
    <w:pPr>
      <w:spacing w:after="100"/>
      <w:ind w:left="1680"/>
    </w:pPr>
  </w:style>
  <w:style w:type="paragraph" w:styleId="afffffc">
    <w:name w:val="TOC Heading"/>
    <w:basedOn w:val="1"/>
    <w:next w:val="a2"/>
    <w:uiPriority w:val="39"/>
    <w:semiHidden/>
    <w:unhideWhenUsed/>
    <w:qFormat/>
    <w:rsid w:val="000405FB"/>
    <w:pPr>
      <w:spacing w:before="240" w:after="0"/>
      <w:outlineLvl w:val="9"/>
    </w:pPr>
    <w:rPr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04015-4C36-4E9B-96A6-605BF13F6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49</Words>
  <Characters>3481</Characters>
  <Application>Microsoft Office Word</Application>
  <DocSecurity>0</DocSecurity>
  <Lines>696</Lines>
  <Paragraphs>6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勉 西田</dc:creator>
  <cp:lastModifiedBy>勉 西田</cp:lastModifiedBy>
  <cp:revision>17</cp:revision>
  <dcterms:created xsi:type="dcterms:W3CDTF">2026-04-03T15:19:00Z</dcterms:created>
  <dcterms:modified xsi:type="dcterms:W3CDTF">2026-04-0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6-03-31T11:14:16Z</vt:filetime>
  </property>
  <property fmtid="{D5CDD505-2E9C-101B-9397-08002B2CF9AE}" pid="3" name="RTID">
    <vt:lpwstr>{BC0449ED-036C-D748-AFA3-F9367BEA8BFA}</vt:lpwstr>
  </property>
  <property fmtid="{D5CDD505-2E9C-101B-9397-08002B2CF9AE}" pid="4" name="ReminderText">
    <vt:lpwstr>_J7ZSSQBG</vt:lpwstr>
  </property>
  <property fmtid="{D5CDD505-2E9C-101B-9397-08002B2CF9AE}" pid="5" name="ViewstateID">
    <vt:lpwstr>1NQANP0HSF</vt:lpwstr>
  </property>
  <property fmtid="{D5CDD505-2E9C-101B-9397-08002B2CF9AE}" pid="6" name="BackupSave">
    <vt:filetime>2026-04-06T04:17:18Z</vt:filetime>
  </property>
  <property fmtid="{D5CDD505-2E9C-101B-9397-08002B2CF9AE}" pid="7" name="backupFolderNumber">
    <vt:i4>1</vt:i4>
  </property>
</Properties>
</file>